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605"/>
        <w:tblW w:w="14706" w:type="dxa"/>
        <w:tblLook w:val="0000"/>
      </w:tblPr>
      <w:tblGrid>
        <w:gridCol w:w="4982"/>
        <w:gridCol w:w="977"/>
        <w:gridCol w:w="880"/>
        <w:gridCol w:w="1015"/>
        <w:gridCol w:w="1015"/>
        <w:gridCol w:w="1217"/>
        <w:gridCol w:w="1386"/>
        <w:gridCol w:w="1015"/>
        <w:gridCol w:w="921"/>
        <w:gridCol w:w="1298"/>
      </w:tblGrid>
      <w:tr w:rsidR="004A3769" w:rsidRPr="00D74CDF" w:rsidTr="00F9754D">
        <w:trPr>
          <w:trHeight w:val="1294"/>
        </w:trPr>
        <w:tc>
          <w:tcPr>
            <w:tcW w:w="4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tegy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VD</w:t>
            </w:r>
          </w:p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v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VSC</w:t>
            </w:r>
          </w:p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v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ld</w:t>
            </w:r>
          </w:p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verse</w:t>
            </w:r>
          </w:p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v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vere</w:t>
            </w:r>
          </w:p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verse</w:t>
            </w:r>
          </w:p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v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abetes</w:t>
            </w:r>
          </w:p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agno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st</w:t>
            </w:r>
          </w:p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MM USD</w:t>
            </w: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AL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A3769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$/</w:t>
            </w:r>
          </w:p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A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CER</w:t>
            </w:r>
          </w:p>
        </w:tc>
      </w:tr>
      <w:tr w:rsidR="004A3769" w:rsidRPr="00D74CDF" w:rsidTr="00F9754D">
        <w:trPr>
          <w:trHeight w:val="247"/>
        </w:trPr>
        <w:tc>
          <w:tcPr>
            <w:tcW w:w="4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-intensity statin, no LDL-P test (HST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8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08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,5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4">
              <w:rPr>
                <w:rFonts w:ascii="Times New Roman" w:hAnsi="Times New Roman" w:cs="Times New Roman"/>
                <w:b/>
                <w:sz w:val="24"/>
                <w:szCs w:val="24"/>
              </w:rPr>
              <w:t>Dominant</w:t>
            </w:r>
          </w:p>
        </w:tc>
      </w:tr>
      <w:tr w:rsidR="004A3769" w:rsidRPr="00D74CDF" w:rsidTr="00F9754D">
        <w:trPr>
          <w:trHeight w:val="247"/>
        </w:trPr>
        <w:tc>
          <w:tcPr>
            <w:tcW w:w="4982" w:type="dxa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 and treat only LDL-P top decile with moderate-intensity statin (Test-and-MST)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,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sz w:val="24"/>
                <w:szCs w:val="24"/>
              </w:rPr>
              <w:t>Dominated</w:t>
            </w:r>
          </w:p>
        </w:tc>
      </w:tr>
      <w:tr w:rsidR="004A3769" w:rsidRPr="00D74CDF" w:rsidTr="00F9754D">
        <w:trPr>
          <w:trHeight w:val="247"/>
        </w:trPr>
        <w:tc>
          <w:tcPr>
            <w:tcW w:w="4982" w:type="dxa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 and treat LDL-P top decile with high-intensity statin, modera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intensity statin for all others </w:t>
            </w: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est-and-HST)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8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08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,1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8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C756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sz w:val="24"/>
                <w:szCs w:val="24"/>
              </w:rPr>
              <w:t>Dominated</w:t>
            </w:r>
          </w:p>
        </w:tc>
      </w:tr>
      <w:tr w:rsidR="004A3769" w:rsidRPr="00D74CDF" w:rsidTr="00F9754D">
        <w:trPr>
          <w:trHeight w:val="262"/>
        </w:trPr>
        <w:tc>
          <w:tcPr>
            <w:tcW w:w="4982" w:type="dxa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statin,  No LDL-P test (Do-not-treat)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,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sz w:val="24"/>
                <w:szCs w:val="24"/>
              </w:rPr>
              <w:t>Dominated</w:t>
            </w:r>
          </w:p>
        </w:tc>
      </w:tr>
      <w:tr w:rsidR="004A3769" w:rsidRPr="00D74CDF" w:rsidTr="00F9754D">
        <w:trPr>
          <w:trHeight w:val="247"/>
        </w:trPr>
        <w:tc>
          <w:tcPr>
            <w:tcW w:w="49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-intensity statin, no LDL-P test (MST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,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769" w:rsidRPr="00D74CDF" w:rsidRDefault="004A3769" w:rsidP="00F9754D">
            <w:pPr>
              <w:autoSpaceDE w:val="0"/>
              <w:autoSpaceDN w:val="0"/>
              <w:adjustRightInd w:val="0"/>
              <w:spacing w:before="2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F">
              <w:rPr>
                <w:rFonts w:ascii="Times New Roman" w:hAnsi="Times New Roman" w:cs="Times New Roman"/>
                <w:sz w:val="24"/>
                <w:szCs w:val="24"/>
              </w:rPr>
              <w:t>Dominated</w:t>
            </w:r>
          </w:p>
        </w:tc>
      </w:tr>
    </w:tbl>
    <w:p w:rsidR="004A3769" w:rsidRPr="00BF6BF4" w:rsidRDefault="004A3769" w:rsidP="004A376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D74CD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4706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D74CDF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="003D5991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D74CD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Health outcomes and costs for different statin treatment strategies for primary prevention of cardiovascular disease in 100,000 hypothetical intermediate-risk patients: Base-case analysis </w:t>
      </w:r>
    </w:p>
    <w:p w:rsidR="004A3769" w:rsidRPr="00D74CDF" w:rsidRDefault="004A3769" w:rsidP="004A376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4A3769" w:rsidRDefault="004A3769" w:rsidP="004A3769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 xml:space="preserve">CVD, cardiovascular disease; RVSC, </w:t>
      </w:r>
      <w:r w:rsidRPr="00D74CDF">
        <w:rPr>
          <w:rFonts w:ascii="Times New Roman" w:hAnsi="Times New Roman" w:cs="Times New Roman"/>
          <w:color w:val="000000"/>
          <w:sz w:val="24"/>
          <w:szCs w:val="24"/>
        </w:rPr>
        <w:t>revascularization.</w:t>
      </w:r>
      <w:proofErr w:type="gramEnd"/>
    </w:p>
    <w:p w:rsidR="004A3769" w:rsidRDefault="004A3769" w:rsidP="004A376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4A3769" w:rsidRPr="00D74CDF" w:rsidRDefault="004A3769" w:rsidP="004A376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4A3769" w:rsidRDefault="004A3769" w:rsidP="003C6E6D">
      <w:pPr>
        <w:rPr>
          <w:rFonts w:ascii="Times New Roman" w:hAnsi="Times New Roman" w:cs="Times New Roman"/>
          <w:b/>
          <w:sz w:val="20"/>
        </w:rPr>
        <w:sectPr w:rsidR="004A3769" w:rsidSect="004A3769">
          <w:footerReference w:type="default" r:id="rId8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3C6E6D" w:rsidRPr="00884A70" w:rsidRDefault="003C6E6D" w:rsidP="003C6E6D">
      <w:pPr>
        <w:rPr>
          <w:b/>
          <w:sz w:val="20"/>
        </w:rPr>
      </w:pPr>
      <w:r w:rsidRPr="003C6E6D"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6F70C6" w:rsidRPr="003C6E6D">
        <w:rPr>
          <w:rFonts w:ascii="Times New Roman" w:hAnsi="Times New Roman" w:cs="Times New Roman"/>
          <w:b/>
          <w:sz w:val="20"/>
        </w:rPr>
        <w:t>S</w:t>
      </w:r>
      <w:r w:rsidR="006F70C6">
        <w:rPr>
          <w:rFonts w:ascii="Times New Roman" w:hAnsi="Times New Roman" w:cs="Times New Roman"/>
          <w:b/>
          <w:sz w:val="20"/>
        </w:rPr>
        <w:t>2</w:t>
      </w:r>
      <w:r w:rsidRPr="003C6E6D">
        <w:rPr>
          <w:rFonts w:ascii="Times New Roman" w:hAnsi="Times New Roman" w:cs="Times New Roman"/>
          <w:b/>
          <w:sz w:val="20"/>
        </w:rPr>
        <w:t>. Deterministic Sensitivity Analysis</w:t>
      </w:r>
      <w:r w:rsidR="00AB4CB3">
        <w:rPr>
          <w:rFonts w:ascii="Times New Roman" w:hAnsi="Times New Roman" w:cs="Times New Roman"/>
          <w:b/>
          <w:sz w:val="20"/>
        </w:rPr>
        <w:t xml:space="preserve">: </w:t>
      </w:r>
      <w:r w:rsidR="00AB4CB3" w:rsidRPr="00884A70">
        <w:rPr>
          <w:rFonts w:ascii="Times New Roman" w:hAnsi="Times New Roman" w:cs="Times New Roman"/>
          <w:sz w:val="20"/>
        </w:rPr>
        <w:t>Incremental Cost and Incremental QALY</w:t>
      </w:r>
      <w:r w:rsidR="00C1517E">
        <w:rPr>
          <w:rFonts w:ascii="Times New Roman" w:hAnsi="Times New Roman" w:cs="Times New Roman"/>
          <w:sz w:val="20"/>
        </w:rPr>
        <w:t xml:space="preserve"> </w:t>
      </w:r>
      <w:r w:rsidR="00F64D14" w:rsidRPr="00884A70">
        <w:rPr>
          <w:rFonts w:ascii="Times New Roman" w:hAnsi="Times New Roman" w:cs="Times New Roman"/>
          <w:sz w:val="20"/>
        </w:rPr>
        <w:t xml:space="preserve">per 100,000 patients </w:t>
      </w:r>
      <w:r w:rsidRPr="00884A70">
        <w:rPr>
          <w:rFonts w:ascii="Times New Roman" w:hAnsi="Times New Roman" w:cs="Times New Roman"/>
          <w:sz w:val="20"/>
        </w:rPr>
        <w:t xml:space="preserve">for </w:t>
      </w:r>
      <w:r w:rsidR="00AB4CB3" w:rsidRPr="00884A70">
        <w:rPr>
          <w:rFonts w:ascii="Times New Roman" w:hAnsi="Times New Roman" w:cs="Times New Roman"/>
          <w:sz w:val="20"/>
        </w:rPr>
        <w:t xml:space="preserve">all parameters for </w:t>
      </w:r>
      <w:r w:rsidRPr="00884A70">
        <w:rPr>
          <w:rFonts w:ascii="Times New Roman" w:hAnsi="Times New Roman" w:cs="Times New Roman"/>
          <w:sz w:val="20"/>
        </w:rPr>
        <w:t xml:space="preserve">the </w:t>
      </w:r>
      <w:r w:rsidR="00AB4CB3" w:rsidRPr="00884A70">
        <w:rPr>
          <w:rFonts w:ascii="Times New Roman" w:hAnsi="Times New Roman" w:cs="Times New Roman"/>
          <w:sz w:val="20"/>
        </w:rPr>
        <w:t xml:space="preserve">Test and HST strategy </w:t>
      </w:r>
      <w:r w:rsidR="00C1517E">
        <w:rPr>
          <w:rFonts w:ascii="Times New Roman" w:hAnsi="Times New Roman" w:cs="Times New Roman"/>
          <w:sz w:val="20"/>
        </w:rPr>
        <w:t>compared with</w:t>
      </w:r>
      <w:r w:rsidR="00C1517E" w:rsidRPr="00884A70">
        <w:rPr>
          <w:rFonts w:ascii="Times New Roman" w:hAnsi="Times New Roman" w:cs="Times New Roman"/>
          <w:sz w:val="20"/>
        </w:rPr>
        <w:t xml:space="preserve"> </w:t>
      </w:r>
      <w:r w:rsidR="00AB4CB3" w:rsidRPr="00884A70">
        <w:rPr>
          <w:rFonts w:ascii="Times New Roman" w:hAnsi="Times New Roman" w:cs="Times New Roman"/>
          <w:sz w:val="20"/>
        </w:rPr>
        <w:t>the MST strategy</w:t>
      </w:r>
      <w:r w:rsidR="00833ECD">
        <w:rPr>
          <w:rFonts w:ascii="Times New Roman" w:hAnsi="Times New Roman" w:cs="Times New Roman"/>
          <w:sz w:val="20"/>
        </w:rPr>
        <w:t>.</w:t>
      </w:r>
      <w:r w:rsidR="00AB4CB3" w:rsidRPr="00884A70">
        <w:rPr>
          <w:rFonts w:ascii="Times New Roman" w:hAnsi="Times New Roman" w:cs="Times New Roman"/>
          <w:sz w:val="20"/>
        </w:rPr>
        <w:t xml:space="preserve"> </w:t>
      </w:r>
      <w:r w:rsidR="00F64D14" w:rsidRPr="00884A70">
        <w:rPr>
          <w:rFonts w:ascii="Times New Roman" w:hAnsi="Times New Roman" w:cs="Times New Roman"/>
          <w:sz w:val="20"/>
        </w:rPr>
        <w:t xml:space="preserve"> </w:t>
      </w:r>
    </w:p>
    <w:p w:rsidR="003C6E6D" w:rsidRPr="003C6E6D" w:rsidRDefault="003C6E6D" w:rsidP="003C6E6D">
      <w:pPr>
        <w:contextualSpacing/>
        <w:rPr>
          <w:rFonts w:ascii="Times New Roman" w:hAnsi="Times New Roman" w:cs="Times New Roman"/>
          <w:b/>
          <w:sz w:val="20"/>
        </w:rPr>
      </w:pPr>
      <w:r w:rsidRPr="003C6E6D">
        <w:rPr>
          <w:rFonts w:ascii="Times New Roman" w:hAnsi="Times New Roman" w:cs="Times New Roman"/>
          <w:b/>
          <w:sz w:val="20"/>
        </w:rPr>
        <w:t xml:space="preserve"> </w:t>
      </w:r>
    </w:p>
    <w:tbl>
      <w:tblPr>
        <w:tblW w:w="9481" w:type="dxa"/>
        <w:tblLayout w:type="fixed"/>
        <w:tblCellMar>
          <w:left w:w="0" w:type="dxa"/>
          <w:right w:w="0" w:type="dxa"/>
        </w:tblCellMar>
        <w:tblLook w:val="04A0"/>
      </w:tblPr>
      <w:tblGrid>
        <w:gridCol w:w="3729"/>
        <w:gridCol w:w="742"/>
        <w:gridCol w:w="823"/>
        <w:gridCol w:w="890"/>
        <w:gridCol w:w="823"/>
        <w:gridCol w:w="118"/>
        <w:gridCol w:w="763"/>
        <w:gridCol w:w="830"/>
        <w:gridCol w:w="763"/>
      </w:tblGrid>
      <w:tr w:rsidR="00EA714A" w:rsidRPr="00EA714A" w:rsidTr="00770C69">
        <w:trPr>
          <w:cantSplit/>
          <w:trHeight w:val="144"/>
          <w:tblHeader/>
        </w:trPr>
        <w:tc>
          <w:tcPr>
            <w:tcW w:w="37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right w:val="nil"/>
            </w:tcBorders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Low range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High range</w:t>
            </w:r>
          </w:p>
        </w:tc>
      </w:tr>
      <w:tr w:rsidR="00EA714A" w:rsidRPr="00EA714A" w:rsidTr="00770C69">
        <w:trPr>
          <w:cantSplit/>
          <w:trHeight w:val="407"/>
          <w:tblHeader/>
        </w:trPr>
        <w:tc>
          <w:tcPr>
            <w:tcW w:w="3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Parameter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Base</w:t>
            </w:r>
          </w:p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AB4CB3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 xml:space="preserve">Inc. </w:t>
            </w:r>
            <w:r w:rsidR="003C6E6D" w:rsidRPr="00EA714A">
              <w:rPr>
                <w:rFonts w:ascii="Times New Roman" w:hAnsi="Times New Roman" w:cs="Times New Roman"/>
                <w:b/>
                <w:bCs/>
                <w:sz w:val="20"/>
              </w:rPr>
              <w:t>Cost</w:t>
            </w:r>
          </w:p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($, MM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4CB3" w:rsidRPr="00EA714A" w:rsidRDefault="00AB4CB3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Inc.</w:t>
            </w:r>
          </w:p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Utility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AB4CB3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 xml:space="preserve">Inc. </w:t>
            </w:r>
            <w:r w:rsidR="003C6E6D" w:rsidRPr="00EA714A">
              <w:rPr>
                <w:rFonts w:ascii="Times New Roman" w:hAnsi="Times New Roman" w:cs="Times New Roman"/>
                <w:b/>
                <w:bCs/>
                <w:sz w:val="20"/>
              </w:rPr>
              <w:t>Cost</w:t>
            </w:r>
          </w:p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($, MM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4CB3" w:rsidRPr="00EA714A" w:rsidRDefault="00AB4CB3" w:rsidP="00AB4CB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Inc.</w:t>
            </w:r>
          </w:p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Utility</w:t>
            </w:r>
          </w:p>
        </w:tc>
      </w:tr>
      <w:tr w:rsidR="00EA714A" w:rsidRPr="00EA714A" w:rsidTr="00770C69">
        <w:trPr>
          <w:cantSplit/>
          <w:trHeight w:val="144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sz w:val="20"/>
              </w:rPr>
              <w:t>Effect of interventions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714A" w:rsidRPr="00EA714A" w:rsidTr="00770C69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High-intensity statin (risk reduction)</w:t>
            </w:r>
          </w:p>
        </w:tc>
        <w:tc>
          <w:tcPr>
            <w:tcW w:w="742" w:type="dxa"/>
            <w:vAlign w:val="bottom"/>
          </w:tcPr>
          <w:p w:rsidR="003C6E6D" w:rsidRPr="00EA714A" w:rsidRDefault="003C6E6D" w:rsidP="002D03E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MI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4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30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6.70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0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Revascularization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54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4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6.9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Stroke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6.6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oderate-intensity statin (risk reduction)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CHD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3.4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.5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Stroke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3.9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.0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Ratios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Relative Risk LDL-P (per SD) 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8.2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raction of CABG in revascularization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Fraction of fatal MI among MI 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74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5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raction of fatal stroke among stroke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7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5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raction discontinuing statin therapy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7.9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State utilities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sease free taking statins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Post-MI 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Post-Stroke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Post-PCI or CABG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ultiple CVD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ld adverse events (disutility)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Severe adverse events (disutility)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Costs (2014 USD)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LDL-P test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.5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3.8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Nonfatal MI (1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EA714A">
              <w:rPr>
                <w:rFonts w:ascii="Times New Roman" w:hAnsi="Times New Roman" w:cs="Times New Roman"/>
                <w:sz w:val="20"/>
              </w:rPr>
              <w:t xml:space="preserve"> year)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69,81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5,855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3.8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83,783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.4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atal MI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9,37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5,499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23,24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7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Nonfatal stroke (1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EA714A">
              <w:rPr>
                <w:rFonts w:ascii="Times New Roman" w:hAnsi="Times New Roman" w:cs="Times New Roman"/>
                <w:sz w:val="20"/>
              </w:rPr>
              <w:t xml:space="preserve"> year)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23,02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8,417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4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27,62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8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atal stroke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,95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9,56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4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14,341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7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CABG (1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EA714A">
              <w:rPr>
                <w:rFonts w:ascii="Times New Roman" w:hAnsi="Times New Roman" w:cs="Times New Roman"/>
                <w:sz w:val="20"/>
              </w:rPr>
              <w:t xml:space="preserve"> year)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1,38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33,11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5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49,66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7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PCI (1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EA714A">
              <w:rPr>
                <w:rFonts w:ascii="Times New Roman" w:hAnsi="Times New Roman" w:cs="Times New Roman"/>
                <w:sz w:val="20"/>
              </w:rPr>
              <w:t xml:space="preserve"> year)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38,99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31,19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2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46,79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.1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 (diagnosis)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vere adverse events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7,85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6,282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9,42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Mild adverse events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ECD" w:rsidRPr="00EA714A" w:rsidRDefault="00833ECD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Low/Moderate intensity statin (annual)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4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93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ECD" w:rsidRPr="00EA714A" w:rsidRDefault="00833ECD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eastAsia="Times New Roman" w:hAnsi="Times New Roman" w:cs="Times New Roman"/>
                <w:sz w:val="20"/>
                <w:szCs w:val="20"/>
              </w:rPr>
              <w:t>High intensity statin (annual)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.1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1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 (post event, annual)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CABG or PCI (post event, annual)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Stroke (post event, annual)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20,264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6,21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2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24,31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.1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ultiple CVD state (post event, annual)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9,96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7,975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11,96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7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33ECD" w:rsidRPr="00EA714A" w:rsidTr="00833ECD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ECD" w:rsidRPr="00EA714A" w:rsidRDefault="00833EC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EA714A">
              <w:rPr>
                <w:rFonts w:ascii="Times New Roman" w:hAnsi="Times New Roman" w:cs="Times New Roman"/>
                <w:sz w:val="20"/>
              </w:rPr>
              <w:t>(annual)</w:t>
            </w:r>
          </w:p>
        </w:tc>
        <w:tc>
          <w:tcPr>
            <w:tcW w:w="742" w:type="dxa"/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2,66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2,129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EA714A" w:rsidRDefault="00833ECD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ECD" w:rsidRPr="00833ECD" w:rsidRDefault="00833ECD" w:rsidP="00833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ECD">
              <w:rPr>
                <w:rFonts w:ascii="Times New Roman" w:hAnsi="Times New Roman" w:cs="Times New Roman"/>
                <w:sz w:val="20"/>
                <w:szCs w:val="20"/>
              </w:rPr>
              <w:t>3,193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5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3ECD" w:rsidRPr="00EA714A" w:rsidRDefault="00833ECD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Annual event rates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.10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3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Stroke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.0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3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Revascularization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3.9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.3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Recurrent MI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4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7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MI post stroke 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Recurrent stroke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CVD post CABG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CVD post PCI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61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5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7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MI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35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-stroke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64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CABG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PCI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9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multiple CVD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severe adverse event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 from HST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8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5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 from MST</w:t>
            </w:r>
          </w:p>
        </w:tc>
        <w:tc>
          <w:tcPr>
            <w:tcW w:w="742" w:type="dxa"/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7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6C34" w:rsidRPr="00EA714A" w:rsidRDefault="00C76C34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ld adverse events from statin</w:t>
            </w:r>
          </w:p>
        </w:tc>
        <w:tc>
          <w:tcPr>
            <w:tcW w:w="742" w:type="dxa"/>
            <w:vAlign w:val="center"/>
          </w:tcPr>
          <w:p w:rsidR="00C76C34" w:rsidRPr="00EA714A" w:rsidRDefault="00C76C34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6C34" w:rsidRPr="00EA714A" w:rsidRDefault="00C76C34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6C34" w:rsidRPr="00EA714A" w:rsidRDefault="00C76C34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.1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6C34" w:rsidRPr="00EA714A" w:rsidRDefault="00C76C34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6C34" w:rsidRPr="00EA714A" w:rsidRDefault="00C76C34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6C34" w:rsidRPr="00EA714A" w:rsidRDefault="00C76C34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6C34" w:rsidRPr="00EA714A" w:rsidRDefault="00C76C34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3.5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6C34" w:rsidRPr="00EA714A" w:rsidRDefault="00C76C34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C69" w:rsidRPr="00EA714A" w:rsidRDefault="00770C6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Severe adverse events from stati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00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01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C69" w:rsidRPr="00EA714A" w:rsidRDefault="00770C69" w:rsidP="00833EC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</w:tbl>
    <w:p w:rsidR="003C6E6D" w:rsidRPr="003C6E6D" w:rsidRDefault="003C6E6D" w:rsidP="003C6E6D">
      <w:pPr>
        <w:rPr>
          <w:rFonts w:ascii="Times New Roman" w:hAnsi="Times New Roman" w:cs="Times New Roman"/>
          <w:sz w:val="20"/>
        </w:rPr>
      </w:pPr>
    </w:p>
    <w:p w:rsidR="003C6E6D" w:rsidRPr="003C6E6D" w:rsidRDefault="00C74E67" w:rsidP="00876552">
      <w:pPr>
        <w:rPr>
          <w:rFonts w:ascii="Times New Roman" w:hAnsi="Times New Roman" w:cs="Times New Roman"/>
          <w:sz w:val="20"/>
        </w:rPr>
      </w:pPr>
      <w:r w:rsidRPr="002512AF">
        <w:rPr>
          <w:rFonts w:ascii="Times New Roman" w:hAnsi="Times New Roman" w:cs="Times New Roman"/>
          <w:sz w:val="20"/>
        </w:rPr>
        <w:t>In the base case</w:t>
      </w:r>
      <w:r w:rsidRPr="00C74E67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analysis of a </w:t>
      </w:r>
      <w:r w:rsidRPr="002512AF">
        <w:rPr>
          <w:rFonts w:ascii="Times New Roman" w:hAnsi="Times New Roman" w:cs="Times New Roman"/>
          <w:sz w:val="20"/>
        </w:rPr>
        <w:t xml:space="preserve">cohort of 100,000 intermediate-risk patients over a 5-year time horizon, </w:t>
      </w:r>
      <w:r>
        <w:rPr>
          <w:rFonts w:ascii="Times New Roman" w:hAnsi="Times New Roman" w:cs="Times New Roman"/>
          <w:sz w:val="20"/>
        </w:rPr>
        <w:t>t</w:t>
      </w:r>
      <w:r w:rsidRPr="002512AF">
        <w:rPr>
          <w:rFonts w:ascii="Times New Roman" w:hAnsi="Times New Roman" w:cs="Times New Roman"/>
          <w:sz w:val="20"/>
        </w:rPr>
        <w:t>he Test-and-HST strategy (</w:t>
      </w:r>
      <w:r w:rsidR="00C1517E" w:rsidRPr="00C1517E">
        <w:rPr>
          <w:rFonts w:ascii="Times New Roman" w:hAnsi="Times New Roman" w:cs="Times New Roman"/>
          <w:sz w:val="20"/>
          <w:szCs w:val="20"/>
        </w:rPr>
        <w:t>Test and treat those in top decile of LDL-P with high-intensity statin therapy and treat everyone else with moderate-intensity statin therapy</w:t>
      </w:r>
      <w:r w:rsidR="004D2047">
        <w:rPr>
          <w:rFonts w:ascii="Times New Roman" w:hAnsi="Times New Roman" w:cs="Times New Roman"/>
          <w:sz w:val="20"/>
        </w:rPr>
        <w:t>) cost $</w:t>
      </w:r>
      <w:r w:rsidR="00876552" w:rsidRPr="00876552">
        <w:rPr>
          <w:rFonts w:ascii="Times New Roman" w:hAnsi="Times New Roman" w:cs="Times New Roman"/>
          <w:sz w:val="20"/>
        </w:rPr>
        <w:t>4.67</w:t>
      </w:r>
      <w:r w:rsidRPr="002512AF">
        <w:rPr>
          <w:rFonts w:ascii="Times New Roman" w:hAnsi="Times New Roman" w:cs="Times New Roman"/>
          <w:sz w:val="20"/>
        </w:rPr>
        <w:t>MM less and had 115 more QALY than the MST strategy (</w:t>
      </w:r>
      <w:r w:rsidR="00C1517E" w:rsidRPr="00C1517E">
        <w:rPr>
          <w:rFonts w:ascii="Times New Roman" w:hAnsi="Times New Roman" w:cs="Times New Roman"/>
          <w:sz w:val="20"/>
          <w:szCs w:val="20"/>
        </w:rPr>
        <w:t xml:space="preserve">treat </w:t>
      </w:r>
      <w:r w:rsidR="00C1517E">
        <w:rPr>
          <w:rFonts w:ascii="Times New Roman" w:hAnsi="Times New Roman" w:cs="Times New Roman"/>
          <w:sz w:val="20"/>
          <w:szCs w:val="20"/>
        </w:rPr>
        <w:t>all with</w:t>
      </w:r>
      <w:r w:rsidR="00C1517E" w:rsidRPr="00CB7D95">
        <w:rPr>
          <w:rFonts w:ascii="Times New Roman" w:hAnsi="Times New Roman" w:cs="Times New Roman"/>
          <w:sz w:val="20"/>
          <w:szCs w:val="20"/>
        </w:rPr>
        <w:t xml:space="preserve"> moderate-intensity statin therapy</w:t>
      </w:r>
      <w:r>
        <w:rPr>
          <w:rFonts w:ascii="Times New Roman" w:hAnsi="Times New Roman" w:cs="Times New Roman"/>
          <w:sz w:val="20"/>
        </w:rPr>
        <w:t>)</w:t>
      </w:r>
      <w:r w:rsidR="00C1517E">
        <w:rPr>
          <w:rFonts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</w:t>
      </w:r>
      <w:r w:rsidR="003C6E6D" w:rsidRPr="003C6E6D">
        <w:rPr>
          <w:rFonts w:ascii="Times New Roman" w:hAnsi="Times New Roman" w:cs="Times New Roman"/>
          <w:sz w:val="20"/>
        </w:rPr>
        <w:tab/>
      </w:r>
    </w:p>
    <w:p w:rsidR="00C1517E" w:rsidRDefault="00C1517E" w:rsidP="00C1517E">
      <w:pPr>
        <w:rPr>
          <w:rFonts w:ascii="Times New Roman" w:hAnsi="Times New Roman" w:cs="Times New Roman"/>
          <w:sz w:val="20"/>
          <w:szCs w:val="20"/>
        </w:rPr>
      </w:pPr>
    </w:p>
    <w:p w:rsidR="003C6E6D" w:rsidRPr="003C6E6D" w:rsidRDefault="003C6E6D" w:rsidP="003C6E6D">
      <w:pPr>
        <w:contextualSpacing/>
        <w:rPr>
          <w:rFonts w:ascii="Times New Roman" w:hAnsi="Times New Roman" w:cs="Times New Roman"/>
          <w:b/>
          <w:sz w:val="20"/>
        </w:rPr>
      </w:pPr>
      <w:r w:rsidRPr="003C6E6D">
        <w:rPr>
          <w:rFonts w:ascii="Times New Roman" w:hAnsi="Times New Roman" w:cs="Times New Roman"/>
          <w:sz w:val="20"/>
        </w:rPr>
        <w:br w:type="page"/>
      </w:r>
      <w:r w:rsidRPr="003C6E6D">
        <w:rPr>
          <w:rFonts w:ascii="Times New Roman" w:hAnsi="Times New Roman" w:cs="Times New Roman"/>
          <w:b/>
          <w:sz w:val="20"/>
        </w:rPr>
        <w:lastRenderedPageBreak/>
        <w:t xml:space="preserve"> Table </w:t>
      </w:r>
      <w:r w:rsidR="006F70C6" w:rsidRPr="003C6E6D">
        <w:rPr>
          <w:rFonts w:ascii="Times New Roman" w:hAnsi="Times New Roman" w:cs="Times New Roman"/>
          <w:b/>
          <w:sz w:val="20"/>
        </w:rPr>
        <w:t>S</w:t>
      </w:r>
      <w:r w:rsidR="006F70C6">
        <w:rPr>
          <w:rFonts w:ascii="Times New Roman" w:hAnsi="Times New Roman" w:cs="Times New Roman"/>
          <w:b/>
          <w:sz w:val="20"/>
        </w:rPr>
        <w:t>3</w:t>
      </w:r>
      <w:r w:rsidRPr="003C6E6D">
        <w:rPr>
          <w:rFonts w:ascii="Times New Roman" w:hAnsi="Times New Roman" w:cs="Times New Roman"/>
          <w:b/>
          <w:sz w:val="20"/>
        </w:rPr>
        <w:t>. Deterministic Sensitivity Analysis</w:t>
      </w:r>
      <w:r w:rsidR="008D3EEA">
        <w:rPr>
          <w:rFonts w:ascii="Times New Roman" w:hAnsi="Times New Roman" w:cs="Times New Roman"/>
          <w:b/>
          <w:sz w:val="20"/>
        </w:rPr>
        <w:t xml:space="preserve">: </w:t>
      </w:r>
      <w:r w:rsidR="008D3EEA" w:rsidRPr="009972EC">
        <w:rPr>
          <w:rFonts w:ascii="Times New Roman" w:hAnsi="Times New Roman" w:cs="Times New Roman"/>
          <w:sz w:val="20"/>
        </w:rPr>
        <w:t>Incremental Cost and Incremental QALY</w:t>
      </w:r>
      <w:r w:rsidR="0041122A">
        <w:rPr>
          <w:rFonts w:ascii="Times New Roman" w:hAnsi="Times New Roman" w:cs="Times New Roman"/>
          <w:sz w:val="20"/>
        </w:rPr>
        <w:t xml:space="preserve"> </w:t>
      </w:r>
      <w:r w:rsidR="008D3EEA" w:rsidRPr="009972EC">
        <w:rPr>
          <w:rFonts w:ascii="Times New Roman" w:hAnsi="Times New Roman" w:cs="Times New Roman"/>
          <w:sz w:val="20"/>
        </w:rPr>
        <w:t xml:space="preserve">per 100,000 patients for all parameters for the Test and </w:t>
      </w:r>
      <w:r w:rsidR="008D3EEA">
        <w:rPr>
          <w:rFonts w:ascii="Times New Roman" w:hAnsi="Times New Roman" w:cs="Times New Roman"/>
          <w:sz w:val="20"/>
        </w:rPr>
        <w:t>MST</w:t>
      </w:r>
      <w:r w:rsidR="008D3EEA" w:rsidRPr="009972EC">
        <w:rPr>
          <w:rFonts w:ascii="Times New Roman" w:hAnsi="Times New Roman" w:cs="Times New Roman"/>
          <w:sz w:val="20"/>
        </w:rPr>
        <w:t xml:space="preserve"> strategy </w:t>
      </w:r>
      <w:r w:rsidR="00A94227">
        <w:rPr>
          <w:rFonts w:ascii="Times New Roman" w:hAnsi="Times New Roman" w:cs="Times New Roman"/>
          <w:sz w:val="20"/>
        </w:rPr>
        <w:t>compared with</w:t>
      </w:r>
      <w:r w:rsidR="00A94227" w:rsidRPr="00884A70">
        <w:rPr>
          <w:rFonts w:ascii="Times New Roman" w:hAnsi="Times New Roman" w:cs="Times New Roman"/>
          <w:sz w:val="20"/>
        </w:rPr>
        <w:t xml:space="preserve"> the </w:t>
      </w:r>
      <w:r w:rsidR="008D3EEA">
        <w:rPr>
          <w:rFonts w:ascii="Times New Roman" w:hAnsi="Times New Roman" w:cs="Times New Roman"/>
          <w:sz w:val="20"/>
        </w:rPr>
        <w:t>Do-Not-Treat</w:t>
      </w:r>
      <w:r w:rsidR="008D3EEA" w:rsidRPr="009972EC">
        <w:rPr>
          <w:rFonts w:ascii="Times New Roman" w:hAnsi="Times New Roman" w:cs="Times New Roman"/>
          <w:sz w:val="20"/>
        </w:rPr>
        <w:t xml:space="preserve"> strategy</w:t>
      </w:r>
      <w:r w:rsidR="00833ECD">
        <w:rPr>
          <w:rFonts w:ascii="Times New Roman" w:hAnsi="Times New Roman" w:cs="Times New Roman"/>
          <w:sz w:val="20"/>
        </w:rPr>
        <w:t>.</w:t>
      </w:r>
      <w:r w:rsidR="008D3EEA" w:rsidRPr="009972EC">
        <w:rPr>
          <w:rFonts w:ascii="Times New Roman" w:hAnsi="Times New Roman" w:cs="Times New Roman"/>
          <w:sz w:val="20"/>
        </w:rPr>
        <w:t xml:space="preserve"> </w:t>
      </w:r>
    </w:p>
    <w:p w:rsidR="003C6E6D" w:rsidRPr="003C6E6D" w:rsidRDefault="003C6E6D" w:rsidP="003C6E6D">
      <w:pPr>
        <w:contextualSpacing/>
        <w:rPr>
          <w:rFonts w:ascii="Times New Roman" w:hAnsi="Times New Roman" w:cs="Times New Roman"/>
          <w:b/>
          <w:sz w:val="20"/>
        </w:rPr>
      </w:pPr>
    </w:p>
    <w:tbl>
      <w:tblPr>
        <w:tblW w:w="9481" w:type="dxa"/>
        <w:tblLayout w:type="fixed"/>
        <w:tblCellMar>
          <w:left w:w="0" w:type="dxa"/>
          <w:right w:w="0" w:type="dxa"/>
        </w:tblCellMar>
        <w:tblLook w:val="04A0"/>
      </w:tblPr>
      <w:tblGrid>
        <w:gridCol w:w="6"/>
        <w:gridCol w:w="3720"/>
        <w:gridCol w:w="741"/>
        <w:gridCol w:w="822"/>
        <w:gridCol w:w="888"/>
        <w:gridCol w:w="821"/>
        <w:gridCol w:w="118"/>
        <w:gridCol w:w="761"/>
        <w:gridCol w:w="828"/>
        <w:gridCol w:w="761"/>
        <w:gridCol w:w="15"/>
      </w:tblGrid>
      <w:tr w:rsidR="003C6E6D" w:rsidRPr="00EA714A" w:rsidTr="00640056">
        <w:trPr>
          <w:gridAfter w:val="1"/>
          <w:wAfter w:w="15" w:type="dxa"/>
          <w:cantSplit/>
          <w:trHeight w:val="144"/>
          <w:tblHeader/>
        </w:trPr>
        <w:tc>
          <w:tcPr>
            <w:tcW w:w="37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Low range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High range</w:t>
            </w:r>
          </w:p>
        </w:tc>
      </w:tr>
      <w:tr w:rsidR="003C6E6D" w:rsidRPr="00EA714A" w:rsidTr="00640056">
        <w:trPr>
          <w:gridAfter w:val="1"/>
          <w:wAfter w:w="15" w:type="dxa"/>
          <w:cantSplit/>
          <w:trHeight w:val="407"/>
          <w:tblHeader/>
        </w:trPr>
        <w:tc>
          <w:tcPr>
            <w:tcW w:w="37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Parameter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Base</w:t>
            </w:r>
          </w:p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C64DB2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 xml:space="preserve">Inc. </w:t>
            </w:r>
            <w:r w:rsidR="003C6E6D" w:rsidRPr="00EA714A">
              <w:rPr>
                <w:rFonts w:ascii="Times New Roman" w:hAnsi="Times New Roman" w:cs="Times New Roman"/>
                <w:b/>
                <w:bCs/>
                <w:sz w:val="20"/>
              </w:rPr>
              <w:t>Cost</w:t>
            </w:r>
          </w:p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($, MM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C64DB2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 xml:space="preserve">Inc. </w:t>
            </w:r>
            <w:r w:rsidR="003C6E6D" w:rsidRPr="00EA714A">
              <w:rPr>
                <w:rFonts w:ascii="Times New Roman" w:hAnsi="Times New Roman" w:cs="Times New Roman"/>
                <w:b/>
                <w:bCs/>
                <w:sz w:val="20"/>
              </w:rPr>
              <w:t>Utility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C64DB2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 xml:space="preserve">Inc. </w:t>
            </w:r>
            <w:r w:rsidR="003C6E6D" w:rsidRPr="00EA714A">
              <w:rPr>
                <w:rFonts w:ascii="Times New Roman" w:hAnsi="Times New Roman" w:cs="Times New Roman"/>
                <w:b/>
                <w:bCs/>
                <w:sz w:val="20"/>
              </w:rPr>
              <w:t>Cost</w:t>
            </w:r>
          </w:p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($, MM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C64DB2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 xml:space="preserve">Inc. </w:t>
            </w:r>
            <w:r w:rsidR="003C6E6D" w:rsidRPr="00EA714A">
              <w:rPr>
                <w:rFonts w:ascii="Times New Roman" w:hAnsi="Times New Roman" w:cs="Times New Roman"/>
                <w:b/>
                <w:bCs/>
                <w:sz w:val="20"/>
              </w:rPr>
              <w:t>Utility</w:t>
            </w:r>
          </w:p>
        </w:tc>
      </w:tr>
      <w:tr w:rsidR="003C6E6D" w:rsidRPr="00EA714A" w:rsidTr="00640056">
        <w:trPr>
          <w:gridAfter w:val="1"/>
          <w:wAfter w:w="15" w:type="dxa"/>
          <w:cantSplit/>
          <w:trHeight w:val="144"/>
        </w:trPr>
        <w:tc>
          <w:tcPr>
            <w:tcW w:w="37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sz w:val="20"/>
              </w:rPr>
              <w:t>Effect of interventions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C6E6D" w:rsidRPr="00EA714A" w:rsidTr="00640056">
        <w:trPr>
          <w:gridAfter w:val="1"/>
          <w:wAfter w:w="15" w:type="dxa"/>
          <w:cantSplit/>
          <w:trHeight w:val="144"/>
        </w:trPr>
        <w:tc>
          <w:tcPr>
            <w:tcW w:w="372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High-intensity statin (risk reduction)</w:t>
            </w:r>
          </w:p>
        </w:tc>
        <w:tc>
          <w:tcPr>
            <w:tcW w:w="741" w:type="dxa"/>
            <w:vAlign w:val="bottom"/>
          </w:tcPr>
          <w:p w:rsidR="003C6E6D" w:rsidRPr="00EA714A" w:rsidRDefault="003C6E6D" w:rsidP="002D03E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MI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46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30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0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Revascularization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54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41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Stroke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9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After w:val="1"/>
          <w:wAfter w:w="15" w:type="dxa"/>
          <w:cantSplit/>
          <w:trHeight w:val="144"/>
        </w:trPr>
        <w:tc>
          <w:tcPr>
            <w:tcW w:w="372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oderate-intensity statin (risk reduction)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CHD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5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1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4.43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8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2.36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2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Stroke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6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99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2.82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8</w:t>
            </w:r>
          </w:p>
        </w:tc>
      </w:tr>
      <w:tr w:rsidR="00EA714A" w:rsidRPr="00EA714A" w:rsidTr="00EA714A">
        <w:trPr>
          <w:gridAfter w:val="1"/>
          <w:wAfter w:w="15" w:type="dxa"/>
          <w:cantSplit/>
          <w:trHeight w:val="144"/>
        </w:trPr>
        <w:tc>
          <w:tcPr>
            <w:tcW w:w="372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Ratios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Relative Risk LDL-P (per SD) 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.12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.594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.75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6.27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90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raction of CABG in revascularization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2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24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4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Fraction of fatal MI among MI 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125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10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31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18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7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raction of fatal stroke among stroke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132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9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0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6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raction discontinuing statin therapy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6.01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44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1.18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28</w:t>
            </w:r>
          </w:p>
        </w:tc>
      </w:tr>
      <w:tr w:rsidR="00EA714A" w:rsidRPr="00EA714A" w:rsidTr="00EA714A">
        <w:trPr>
          <w:gridAfter w:val="1"/>
          <w:wAfter w:w="15" w:type="dxa"/>
          <w:cantSplit/>
          <w:trHeight w:val="144"/>
        </w:trPr>
        <w:tc>
          <w:tcPr>
            <w:tcW w:w="372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State utilities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sease free taking statins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998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991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18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09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Post-MI 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78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9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Post-Stroke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68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46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2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Post-PCI or CABG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68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3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ultiple CVD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605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3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2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8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71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8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ld adverse events (disutility)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0.006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0.004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Severe adverse events (disutility)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38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0.046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0.030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After w:val="1"/>
          <w:wAfter w:w="15" w:type="dxa"/>
          <w:cantSplit/>
          <w:trHeight w:val="144"/>
        </w:trPr>
        <w:tc>
          <w:tcPr>
            <w:tcW w:w="372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Costs (2014 USD)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LDL-P test</w:t>
            </w:r>
          </w:p>
        </w:tc>
        <w:tc>
          <w:tcPr>
            <w:tcW w:w="741" w:type="dxa"/>
            <w:vAlign w:val="center"/>
          </w:tcPr>
          <w:p w:rsidR="00640056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640056" w:rsidRPr="00EA714A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4.09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2.40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Nonfatal MI (1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EA714A">
              <w:rPr>
                <w:rFonts w:ascii="Times New Roman" w:hAnsi="Times New Roman" w:cs="Times New Roman"/>
                <w:sz w:val="20"/>
              </w:rPr>
              <w:t xml:space="preserve"> year)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69,819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55,855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2.54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83,783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9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atal MI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19,373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5,499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1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23,248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8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Nonfatal stroke (1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EA714A">
              <w:rPr>
                <w:rFonts w:ascii="Times New Roman" w:hAnsi="Times New Roman" w:cs="Times New Roman"/>
                <w:sz w:val="20"/>
              </w:rPr>
              <w:t xml:space="preserve"> year)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23,021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8,417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13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27,626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36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atal stroke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11,951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9,561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3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4,341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6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CABG (1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EA714A">
              <w:rPr>
                <w:rFonts w:ascii="Times New Roman" w:hAnsi="Times New Roman" w:cs="Times New Roman"/>
                <w:sz w:val="20"/>
              </w:rPr>
              <w:t xml:space="preserve"> year)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41,388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3,111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10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9,666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39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PCI (1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EA714A">
              <w:rPr>
                <w:rFonts w:ascii="Times New Roman" w:hAnsi="Times New Roman" w:cs="Times New Roman"/>
                <w:sz w:val="20"/>
              </w:rPr>
              <w:t xml:space="preserve"> year)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38,998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1,198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2.71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6,798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79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 (diagnosis)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138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11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66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lastRenderedPageBreak/>
              <w:t>Severe adverse events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7,852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6,282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9,422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4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0056" w:rsidRPr="00EA714A" w:rsidRDefault="00640056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ld adverse events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199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59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7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239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2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0056" w:rsidRPr="00EA714A" w:rsidRDefault="00640056" w:rsidP="00BA7A4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Low/M</w:t>
            </w:r>
            <w:r w:rsidR="00D205EE" w:rsidRPr="00EA714A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 xml:space="preserve"> intensity s</w:t>
            </w:r>
            <w:r w:rsidR="00D205EE" w:rsidRPr="00EA714A">
              <w:rPr>
                <w:rFonts w:ascii="Times New Roman" w:hAnsi="Times New Roman" w:cs="Times New Roman"/>
                <w:sz w:val="20"/>
                <w:szCs w:val="20"/>
              </w:rPr>
              <w:t>tatin</w:t>
            </w: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 xml:space="preserve"> (annual)</w:t>
            </w:r>
          </w:p>
        </w:tc>
        <w:tc>
          <w:tcPr>
            <w:tcW w:w="741" w:type="dxa"/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48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51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2.99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0056" w:rsidRPr="00EA714A" w:rsidRDefault="00640056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eastAsia="Times New Roman" w:hAnsi="Times New Roman" w:cs="Times New Roman"/>
                <w:sz w:val="20"/>
                <w:szCs w:val="20"/>
              </w:rPr>
              <w:t>High intensity statin (annual)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1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 (post event, annual)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508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06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4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609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6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CABG or PCI (post event, annual)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508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06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3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609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7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Stroke (post event, annual)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20,264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6,211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00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24,316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50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ultiple CVD state (post event, annual)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9,968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7,975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1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1,962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8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EA714A">
              <w:rPr>
                <w:rFonts w:ascii="Times New Roman" w:hAnsi="Times New Roman" w:cs="Times New Roman"/>
                <w:sz w:val="20"/>
              </w:rPr>
              <w:t>(annual)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2,661 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2,129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9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,193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0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After w:val="1"/>
          <w:wAfter w:w="15" w:type="dxa"/>
          <w:cantSplit/>
          <w:trHeight w:val="144"/>
        </w:trPr>
        <w:tc>
          <w:tcPr>
            <w:tcW w:w="372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Annual event rates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37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30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63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44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2.94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9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Stroke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34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27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78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41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2.80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8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Revascularization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71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57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2.42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85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4.07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57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Recurrent MI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22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18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2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26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7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MI post stroke 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74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59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4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89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Recurrent stroke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23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18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28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CVD post CABG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377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30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3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45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7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CVD post PCI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615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49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12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74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37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MI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352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28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4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42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6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-stroke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649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52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6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78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4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CABG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239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19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29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PCI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295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24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6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35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4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6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multiple CVD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1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4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severe adverse event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9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72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108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 from HST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24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36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 from MST</w:t>
            </w:r>
          </w:p>
        </w:tc>
        <w:tc>
          <w:tcPr>
            <w:tcW w:w="741" w:type="dxa"/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08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9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12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0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1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37EA" w:rsidRPr="00EA714A" w:rsidRDefault="008137EA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ld adverse events from statin</w:t>
            </w:r>
          </w:p>
        </w:tc>
        <w:tc>
          <w:tcPr>
            <w:tcW w:w="741" w:type="dxa"/>
            <w:vAlign w:val="center"/>
          </w:tcPr>
          <w:p w:rsidR="008137EA" w:rsidRPr="00EA714A" w:rsidRDefault="008137EA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56</w:t>
            </w:r>
          </w:p>
        </w:tc>
        <w:tc>
          <w:tcPr>
            <w:tcW w:w="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EA" w:rsidRPr="00EA714A" w:rsidRDefault="008137EA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01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37EA" w:rsidRPr="00EA714A" w:rsidRDefault="008137EA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78</w:t>
            </w:r>
          </w:p>
        </w:tc>
        <w:tc>
          <w:tcPr>
            <w:tcW w:w="8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37EA" w:rsidRPr="00EA714A" w:rsidRDefault="008137EA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EA" w:rsidRPr="00EA714A" w:rsidRDefault="008137EA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EA" w:rsidRPr="00EA714A" w:rsidRDefault="008137EA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175</w:t>
            </w:r>
          </w:p>
        </w:tc>
        <w:tc>
          <w:tcPr>
            <w:tcW w:w="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37EA" w:rsidRPr="00EA714A" w:rsidRDefault="008137EA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2.10</w:t>
            </w:r>
          </w:p>
        </w:tc>
        <w:tc>
          <w:tcPr>
            <w:tcW w:w="7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37EA" w:rsidRPr="00EA714A" w:rsidRDefault="008137EA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6</w:t>
            </w:r>
          </w:p>
        </w:tc>
      </w:tr>
      <w:tr w:rsidR="00EA714A" w:rsidRPr="00EA714A" w:rsidTr="00EA714A">
        <w:trPr>
          <w:gridBefore w:val="1"/>
          <w:wBefore w:w="6" w:type="dxa"/>
          <w:cantSplit/>
          <w:trHeight w:val="144"/>
        </w:trPr>
        <w:tc>
          <w:tcPr>
            <w:tcW w:w="37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05EE" w:rsidRPr="00EA714A" w:rsidRDefault="00D205EE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Severe adverse events from stati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0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00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0.0001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-3.24</w:t>
            </w:r>
          </w:p>
        </w:tc>
        <w:tc>
          <w:tcPr>
            <w:tcW w:w="7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5EE" w:rsidRPr="00EA714A" w:rsidRDefault="00D205EE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4</w:t>
            </w:r>
          </w:p>
        </w:tc>
      </w:tr>
    </w:tbl>
    <w:p w:rsidR="003C6E6D" w:rsidRPr="003C6E6D" w:rsidRDefault="003C6E6D" w:rsidP="003C6E6D">
      <w:pPr>
        <w:contextualSpacing/>
        <w:rPr>
          <w:rFonts w:ascii="Times New Roman" w:hAnsi="Times New Roman" w:cs="Times New Roman"/>
          <w:b/>
          <w:sz w:val="20"/>
        </w:rPr>
      </w:pPr>
    </w:p>
    <w:p w:rsidR="003C6E6D" w:rsidRPr="003C6E6D" w:rsidRDefault="008D3EEA" w:rsidP="009972EC">
      <w:pPr>
        <w:contextualSpacing/>
        <w:rPr>
          <w:rFonts w:ascii="Times New Roman" w:hAnsi="Times New Roman" w:cs="Times New Roman"/>
          <w:b/>
          <w:sz w:val="20"/>
        </w:rPr>
      </w:pPr>
      <w:r w:rsidRPr="002512AF">
        <w:rPr>
          <w:rFonts w:ascii="Times New Roman" w:hAnsi="Times New Roman" w:cs="Times New Roman"/>
          <w:sz w:val="20"/>
        </w:rPr>
        <w:t>In the base case</w:t>
      </w:r>
      <w:r w:rsidRPr="00C74E67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analysis of a </w:t>
      </w:r>
      <w:r w:rsidRPr="002512AF">
        <w:rPr>
          <w:rFonts w:ascii="Times New Roman" w:hAnsi="Times New Roman" w:cs="Times New Roman"/>
          <w:sz w:val="20"/>
        </w:rPr>
        <w:t xml:space="preserve">cohort of 100,000 intermediate-risk patients over a 5-year time horizon, </w:t>
      </w:r>
      <w:r>
        <w:rPr>
          <w:rFonts w:ascii="Times New Roman" w:hAnsi="Times New Roman" w:cs="Times New Roman"/>
          <w:sz w:val="20"/>
        </w:rPr>
        <w:t>t</w:t>
      </w:r>
      <w:r w:rsidRPr="002512AF">
        <w:rPr>
          <w:rFonts w:ascii="Times New Roman" w:hAnsi="Times New Roman" w:cs="Times New Roman"/>
          <w:sz w:val="20"/>
        </w:rPr>
        <w:t>he Test-and-</w:t>
      </w:r>
      <w:r>
        <w:rPr>
          <w:rFonts w:ascii="Times New Roman" w:hAnsi="Times New Roman" w:cs="Times New Roman"/>
          <w:sz w:val="20"/>
        </w:rPr>
        <w:t>MST</w:t>
      </w:r>
      <w:r w:rsidRPr="002512AF">
        <w:rPr>
          <w:rFonts w:ascii="Times New Roman" w:hAnsi="Times New Roman" w:cs="Times New Roman"/>
          <w:sz w:val="20"/>
        </w:rPr>
        <w:t xml:space="preserve"> strategy </w:t>
      </w:r>
      <w:r w:rsidR="00C1517E">
        <w:rPr>
          <w:rFonts w:ascii="Times New Roman" w:hAnsi="Times New Roman" w:cs="Times New Roman"/>
          <w:sz w:val="20"/>
        </w:rPr>
        <w:t>(</w:t>
      </w:r>
      <w:r w:rsidR="00C1517E">
        <w:rPr>
          <w:rFonts w:ascii="Times New Roman" w:hAnsi="Times New Roman" w:cs="Times New Roman"/>
          <w:sz w:val="20"/>
          <w:szCs w:val="20"/>
        </w:rPr>
        <w:t>t</w:t>
      </w:r>
      <w:r w:rsidR="00C1517E" w:rsidRPr="00C1517E">
        <w:rPr>
          <w:rFonts w:ascii="Times New Roman" w:hAnsi="Times New Roman" w:cs="Times New Roman"/>
          <w:sz w:val="20"/>
          <w:szCs w:val="20"/>
        </w:rPr>
        <w:t>est and treat those in top decile of LDL-P with moderate-intensity statin therapy</w:t>
      </w:r>
      <w:r w:rsidR="00C1517E">
        <w:rPr>
          <w:rFonts w:ascii="Times New Roman" w:hAnsi="Times New Roman" w:cs="Times New Roman"/>
          <w:sz w:val="20"/>
          <w:szCs w:val="20"/>
        </w:rPr>
        <w:t>)</w:t>
      </w:r>
      <w:r w:rsidR="00C1517E" w:rsidRPr="002512AF">
        <w:rPr>
          <w:rFonts w:ascii="Times New Roman" w:hAnsi="Times New Roman" w:cs="Times New Roman"/>
          <w:sz w:val="20"/>
        </w:rPr>
        <w:t xml:space="preserve"> </w:t>
      </w:r>
      <w:r w:rsidRPr="002512AF">
        <w:rPr>
          <w:rFonts w:ascii="Times New Roman" w:hAnsi="Times New Roman" w:cs="Times New Roman"/>
          <w:sz w:val="20"/>
        </w:rPr>
        <w:t>cost $</w:t>
      </w:r>
      <w:r w:rsidR="00CB7D95">
        <w:rPr>
          <w:rFonts w:ascii="Times New Roman" w:hAnsi="Times New Roman" w:cs="Times New Roman"/>
          <w:sz w:val="20"/>
        </w:rPr>
        <w:t>3.25</w:t>
      </w:r>
      <w:r w:rsidRPr="002512AF">
        <w:rPr>
          <w:rFonts w:ascii="Times New Roman" w:hAnsi="Times New Roman" w:cs="Times New Roman"/>
          <w:sz w:val="20"/>
        </w:rPr>
        <w:t xml:space="preserve"> MM less and had </w:t>
      </w:r>
      <w:r w:rsidR="00CB7D95">
        <w:rPr>
          <w:rFonts w:ascii="Times New Roman" w:hAnsi="Times New Roman" w:cs="Times New Roman"/>
          <w:sz w:val="20"/>
        </w:rPr>
        <w:t>44</w:t>
      </w:r>
      <w:r w:rsidRPr="002512AF">
        <w:rPr>
          <w:rFonts w:ascii="Times New Roman" w:hAnsi="Times New Roman" w:cs="Times New Roman"/>
          <w:sz w:val="20"/>
        </w:rPr>
        <w:t xml:space="preserve"> more QALY than the </w:t>
      </w:r>
      <w:r>
        <w:rPr>
          <w:rFonts w:ascii="Times New Roman" w:hAnsi="Times New Roman" w:cs="Times New Roman"/>
          <w:sz w:val="20"/>
        </w:rPr>
        <w:t>Do-Not-Treat</w:t>
      </w:r>
      <w:r w:rsidRPr="002512AF">
        <w:rPr>
          <w:rFonts w:ascii="Times New Roman" w:hAnsi="Times New Roman" w:cs="Times New Roman"/>
          <w:sz w:val="20"/>
        </w:rPr>
        <w:t xml:space="preserve"> </w:t>
      </w:r>
      <w:r w:rsidR="00C1517E">
        <w:rPr>
          <w:rFonts w:ascii="Times New Roman" w:hAnsi="Times New Roman" w:cs="Times New Roman"/>
          <w:sz w:val="20"/>
        </w:rPr>
        <w:t>(</w:t>
      </w:r>
      <w:r w:rsidR="00C1517E" w:rsidRPr="00C1517E">
        <w:rPr>
          <w:rFonts w:ascii="Times New Roman" w:hAnsi="Times New Roman" w:cs="Times New Roman"/>
          <w:sz w:val="20"/>
          <w:szCs w:val="20"/>
        </w:rPr>
        <w:t>do not treat anyone with statin therapy</w:t>
      </w:r>
      <w:r w:rsidR="00C1517E">
        <w:rPr>
          <w:rFonts w:ascii="Times New Roman" w:hAnsi="Times New Roman" w:cs="Times New Roman"/>
          <w:sz w:val="20"/>
          <w:szCs w:val="20"/>
        </w:rPr>
        <w:t>)</w:t>
      </w:r>
      <w:r w:rsidR="00C1517E" w:rsidRPr="002512AF">
        <w:rPr>
          <w:rFonts w:ascii="Times New Roman" w:hAnsi="Times New Roman" w:cs="Times New Roman"/>
          <w:sz w:val="20"/>
        </w:rPr>
        <w:t xml:space="preserve"> </w:t>
      </w:r>
      <w:r w:rsidRPr="002512AF">
        <w:rPr>
          <w:rFonts w:ascii="Times New Roman" w:hAnsi="Times New Roman" w:cs="Times New Roman"/>
          <w:sz w:val="20"/>
        </w:rPr>
        <w:t>strategy</w:t>
      </w:r>
      <w:r>
        <w:rPr>
          <w:rFonts w:ascii="Times New Roman" w:hAnsi="Times New Roman" w:cs="Times New Roman"/>
          <w:sz w:val="20"/>
        </w:rPr>
        <w:t>.</w:t>
      </w:r>
      <w:r w:rsidR="00CB7D95" w:rsidRPr="00CB7D95">
        <w:t xml:space="preserve"> </w:t>
      </w:r>
    </w:p>
    <w:p w:rsidR="003C6E6D" w:rsidRPr="003C6E6D" w:rsidRDefault="003C6E6D" w:rsidP="003C6E6D">
      <w:pPr>
        <w:contextualSpacing/>
        <w:rPr>
          <w:rFonts w:ascii="Times New Roman" w:hAnsi="Times New Roman" w:cs="Times New Roman"/>
          <w:b/>
          <w:sz w:val="20"/>
        </w:rPr>
      </w:pPr>
    </w:p>
    <w:p w:rsidR="003C6E6D" w:rsidRPr="003C6E6D" w:rsidRDefault="003C6E6D" w:rsidP="003C6E6D">
      <w:pPr>
        <w:rPr>
          <w:rFonts w:ascii="Times New Roman" w:hAnsi="Times New Roman" w:cs="Times New Roman"/>
          <w:b/>
          <w:sz w:val="20"/>
        </w:rPr>
      </w:pPr>
      <w:r w:rsidRPr="003C6E6D">
        <w:rPr>
          <w:rFonts w:ascii="Times New Roman" w:hAnsi="Times New Roman" w:cs="Times New Roman"/>
          <w:b/>
          <w:sz w:val="20"/>
        </w:rPr>
        <w:br w:type="page"/>
      </w:r>
    </w:p>
    <w:p w:rsidR="003C6E6D" w:rsidRPr="003C6E6D" w:rsidRDefault="003C6E6D" w:rsidP="003C6E6D">
      <w:pPr>
        <w:contextualSpacing/>
        <w:rPr>
          <w:rFonts w:ascii="Times New Roman" w:hAnsi="Times New Roman" w:cs="Times New Roman"/>
          <w:b/>
          <w:sz w:val="20"/>
        </w:rPr>
      </w:pPr>
      <w:r w:rsidRPr="003C6E6D">
        <w:rPr>
          <w:rFonts w:ascii="Times New Roman" w:hAnsi="Times New Roman" w:cs="Times New Roman"/>
          <w:b/>
          <w:sz w:val="20"/>
        </w:rPr>
        <w:lastRenderedPageBreak/>
        <w:t>Table S</w:t>
      </w:r>
      <w:r w:rsidR="00020E12">
        <w:rPr>
          <w:rFonts w:ascii="Times New Roman" w:hAnsi="Times New Roman" w:cs="Times New Roman"/>
          <w:b/>
          <w:sz w:val="20"/>
        </w:rPr>
        <w:t>4</w:t>
      </w:r>
      <w:r w:rsidRPr="003C6E6D">
        <w:rPr>
          <w:rFonts w:ascii="Times New Roman" w:hAnsi="Times New Roman" w:cs="Times New Roman"/>
          <w:b/>
          <w:sz w:val="20"/>
        </w:rPr>
        <w:t>. Deterministic Sensitivity Analysis</w:t>
      </w:r>
      <w:r w:rsidR="005844D2">
        <w:rPr>
          <w:rFonts w:ascii="Times New Roman" w:hAnsi="Times New Roman" w:cs="Times New Roman"/>
          <w:b/>
          <w:sz w:val="20"/>
        </w:rPr>
        <w:t xml:space="preserve">: </w:t>
      </w:r>
      <w:r w:rsidR="005844D2" w:rsidRPr="009972EC">
        <w:rPr>
          <w:rFonts w:ascii="Times New Roman" w:hAnsi="Times New Roman" w:cs="Times New Roman"/>
          <w:sz w:val="20"/>
        </w:rPr>
        <w:t>Incremental Cost and Incremental QALY</w:t>
      </w:r>
      <w:r w:rsidR="0041122A">
        <w:rPr>
          <w:rFonts w:ascii="Times New Roman" w:hAnsi="Times New Roman" w:cs="Times New Roman"/>
          <w:sz w:val="20"/>
        </w:rPr>
        <w:t xml:space="preserve"> </w:t>
      </w:r>
      <w:r w:rsidR="005844D2" w:rsidRPr="009972EC">
        <w:rPr>
          <w:rFonts w:ascii="Times New Roman" w:hAnsi="Times New Roman" w:cs="Times New Roman"/>
          <w:sz w:val="20"/>
        </w:rPr>
        <w:t xml:space="preserve">per 100,000 patients for all parameters for the </w:t>
      </w:r>
      <w:r w:rsidR="005844D2">
        <w:rPr>
          <w:rFonts w:ascii="Times New Roman" w:hAnsi="Times New Roman" w:cs="Times New Roman"/>
          <w:sz w:val="20"/>
        </w:rPr>
        <w:t xml:space="preserve">HST </w:t>
      </w:r>
      <w:r w:rsidR="005844D2" w:rsidRPr="009972EC">
        <w:rPr>
          <w:rFonts w:ascii="Times New Roman" w:hAnsi="Times New Roman" w:cs="Times New Roman"/>
          <w:sz w:val="20"/>
        </w:rPr>
        <w:t xml:space="preserve">strategy </w:t>
      </w:r>
      <w:r w:rsidR="00A94227">
        <w:rPr>
          <w:rFonts w:ascii="Times New Roman" w:hAnsi="Times New Roman" w:cs="Times New Roman"/>
          <w:sz w:val="20"/>
        </w:rPr>
        <w:t>compared with</w:t>
      </w:r>
      <w:r w:rsidR="00A94227" w:rsidRPr="00884A70">
        <w:rPr>
          <w:rFonts w:ascii="Times New Roman" w:hAnsi="Times New Roman" w:cs="Times New Roman"/>
          <w:sz w:val="20"/>
        </w:rPr>
        <w:t xml:space="preserve"> the</w:t>
      </w:r>
      <w:r w:rsidR="005844D2" w:rsidRPr="009972EC">
        <w:rPr>
          <w:rFonts w:ascii="Times New Roman" w:hAnsi="Times New Roman" w:cs="Times New Roman"/>
          <w:sz w:val="20"/>
        </w:rPr>
        <w:t xml:space="preserve"> </w:t>
      </w:r>
      <w:r w:rsidR="005844D2">
        <w:rPr>
          <w:rFonts w:ascii="Times New Roman" w:hAnsi="Times New Roman" w:cs="Times New Roman"/>
          <w:sz w:val="20"/>
        </w:rPr>
        <w:t xml:space="preserve">MST </w:t>
      </w:r>
      <w:r w:rsidR="005844D2" w:rsidRPr="009972EC">
        <w:rPr>
          <w:rFonts w:ascii="Times New Roman" w:hAnsi="Times New Roman" w:cs="Times New Roman"/>
          <w:sz w:val="20"/>
        </w:rPr>
        <w:t>strategy</w:t>
      </w:r>
      <w:r w:rsidR="005844D2">
        <w:rPr>
          <w:rFonts w:ascii="Times New Roman" w:hAnsi="Times New Roman" w:cs="Times New Roman"/>
          <w:sz w:val="20"/>
        </w:rPr>
        <w:t>.</w:t>
      </w:r>
    </w:p>
    <w:p w:rsidR="003C6E6D" w:rsidRPr="003C6E6D" w:rsidRDefault="003C6E6D" w:rsidP="003C6E6D">
      <w:pPr>
        <w:rPr>
          <w:rFonts w:ascii="Times New Roman" w:hAnsi="Times New Roman" w:cs="Times New Roman"/>
          <w:b/>
          <w:sz w:val="20"/>
        </w:rPr>
      </w:pPr>
    </w:p>
    <w:tbl>
      <w:tblPr>
        <w:tblW w:w="9481" w:type="dxa"/>
        <w:tblLayout w:type="fixed"/>
        <w:tblCellMar>
          <w:left w:w="0" w:type="dxa"/>
          <w:right w:w="0" w:type="dxa"/>
        </w:tblCellMar>
        <w:tblLook w:val="04A0"/>
      </w:tblPr>
      <w:tblGrid>
        <w:gridCol w:w="3727"/>
        <w:gridCol w:w="743"/>
        <w:gridCol w:w="824"/>
        <w:gridCol w:w="890"/>
        <w:gridCol w:w="823"/>
        <w:gridCol w:w="118"/>
        <w:gridCol w:w="763"/>
        <w:gridCol w:w="830"/>
        <w:gridCol w:w="763"/>
      </w:tblGrid>
      <w:tr w:rsidR="00EA714A" w:rsidRPr="00EA714A" w:rsidTr="002D03E1">
        <w:trPr>
          <w:cantSplit/>
          <w:trHeight w:val="144"/>
          <w:tblHeader/>
        </w:trPr>
        <w:tc>
          <w:tcPr>
            <w:tcW w:w="37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Low range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High range</w:t>
            </w:r>
          </w:p>
        </w:tc>
      </w:tr>
      <w:tr w:rsidR="00EA714A" w:rsidRPr="00EA714A" w:rsidTr="002D03E1">
        <w:trPr>
          <w:cantSplit/>
          <w:trHeight w:val="407"/>
          <w:tblHeader/>
        </w:trPr>
        <w:tc>
          <w:tcPr>
            <w:tcW w:w="3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Parameter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Base</w:t>
            </w:r>
          </w:p>
          <w:p w:rsidR="003C6E6D" w:rsidRPr="00EA714A" w:rsidRDefault="003C6E6D" w:rsidP="002D03E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884A70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 xml:space="preserve">Inc. </w:t>
            </w:r>
            <w:r w:rsidR="003C6E6D" w:rsidRPr="00EA714A">
              <w:rPr>
                <w:rFonts w:ascii="Times New Roman" w:hAnsi="Times New Roman" w:cs="Times New Roman"/>
                <w:b/>
                <w:bCs/>
                <w:sz w:val="20"/>
              </w:rPr>
              <w:t>Cost</w:t>
            </w:r>
          </w:p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($, MM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884A70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 xml:space="preserve">Inc. </w:t>
            </w:r>
            <w:r w:rsidR="003C6E6D" w:rsidRPr="00EA714A">
              <w:rPr>
                <w:rFonts w:ascii="Times New Roman" w:hAnsi="Times New Roman" w:cs="Times New Roman"/>
                <w:b/>
                <w:bCs/>
                <w:sz w:val="20"/>
              </w:rPr>
              <w:t>Utility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884A70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 xml:space="preserve">Inc. </w:t>
            </w:r>
            <w:r w:rsidR="003C6E6D" w:rsidRPr="00EA714A">
              <w:rPr>
                <w:rFonts w:ascii="Times New Roman" w:hAnsi="Times New Roman" w:cs="Times New Roman"/>
                <w:b/>
                <w:bCs/>
                <w:sz w:val="20"/>
              </w:rPr>
              <w:t>Cost</w:t>
            </w:r>
          </w:p>
          <w:p w:rsidR="003C6E6D" w:rsidRPr="00EA714A" w:rsidRDefault="003C6E6D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($, MM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884A70" w:rsidP="002D03E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 xml:space="preserve">Inc. </w:t>
            </w:r>
            <w:r w:rsidR="003C6E6D" w:rsidRPr="00EA714A">
              <w:rPr>
                <w:rFonts w:ascii="Times New Roman" w:hAnsi="Times New Roman" w:cs="Times New Roman"/>
                <w:b/>
                <w:bCs/>
                <w:sz w:val="20"/>
              </w:rPr>
              <w:t>Utility</w:t>
            </w:r>
          </w:p>
        </w:tc>
      </w:tr>
      <w:tr w:rsidR="00EA714A" w:rsidRPr="00EA714A" w:rsidTr="002D03E1">
        <w:trPr>
          <w:cantSplit/>
          <w:trHeight w:val="144"/>
        </w:trPr>
        <w:tc>
          <w:tcPr>
            <w:tcW w:w="3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sz w:val="20"/>
              </w:rPr>
              <w:t>Effect of interventions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714A" w:rsidRPr="00EA714A" w:rsidTr="002D03E1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High-intensity statin (risk reduction)</w:t>
            </w:r>
          </w:p>
        </w:tc>
        <w:tc>
          <w:tcPr>
            <w:tcW w:w="743" w:type="dxa"/>
            <w:vAlign w:val="bottom"/>
          </w:tcPr>
          <w:p w:rsidR="003C6E6D" w:rsidRPr="00EA714A" w:rsidRDefault="003C6E6D" w:rsidP="002D03E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6E6D" w:rsidRPr="00EA714A" w:rsidRDefault="003C6E6D" w:rsidP="002D03E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MI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6.5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27.1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Revascularization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7.7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26.7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Stroke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55.9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27.9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oderate-intensity statin (risk reduction)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CHD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37.8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9.9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        Stroke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0.4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7.23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Ratios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Relative Risk LDL-P (per SD) 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6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5.03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raction of CABG in revascularization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Fraction of fatal MI among MI 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5.1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3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raction of fatal stroke among stroke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5.2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2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raction discontinuing statin therapy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61.63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32.1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State utilities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sease free taking statins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Post-MI 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Post-Stroke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Post-PCI or CABG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ultiple CVD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ld adverse events (disutility)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Severe adverse events (disutility)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Costs (2014 USD)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LDL-P test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A714A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Nonfatal MI (1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EA714A">
              <w:rPr>
                <w:rFonts w:ascii="Times New Roman" w:hAnsi="Times New Roman" w:cs="Times New Roman"/>
                <w:sz w:val="20"/>
              </w:rPr>
              <w:t xml:space="preserve"> year)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69,819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55,855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0.1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83,783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9.3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atal MI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19,373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5,499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54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23,24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9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Nonfatal stroke (1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EA714A">
              <w:rPr>
                <w:rFonts w:ascii="Times New Roman" w:hAnsi="Times New Roman" w:cs="Times New Roman"/>
                <w:sz w:val="20"/>
              </w:rPr>
              <w:t xml:space="preserve"> year)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23,021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8,417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3.4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27,62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6.0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Fatal stroke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11,951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9,56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5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4,341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93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CABG (1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EA714A">
              <w:rPr>
                <w:rFonts w:ascii="Times New Roman" w:hAnsi="Times New Roman" w:cs="Times New Roman"/>
                <w:sz w:val="20"/>
              </w:rPr>
              <w:t xml:space="preserve"> year)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41,388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3,11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0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9,66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5.4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PCI (1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EA714A">
              <w:rPr>
                <w:rFonts w:ascii="Times New Roman" w:hAnsi="Times New Roman" w:cs="Times New Roman"/>
                <w:sz w:val="20"/>
              </w:rPr>
              <w:t xml:space="preserve"> year)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38,998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1,19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2.0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6,79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7.4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 (diagnosis)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138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1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6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lastRenderedPageBreak/>
              <w:t>Severe adverse events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7,852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6,282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9,42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ld adverse events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199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59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23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Low/Moderate intensity statin (annual)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48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2.0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7.4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eastAsia="Times New Roman" w:hAnsi="Times New Roman" w:cs="Times New Roman"/>
                <w:sz w:val="20"/>
                <w:szCs w:val="20"/>
              </w:rPr>
              <w:t>High intensity statin (annual)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1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9.8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39.6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 (post event, annual)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508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0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6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60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8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CABG or PCI (post event, annual)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508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406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6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60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8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Stroke (post event, annual)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20,264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6,21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2.2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24,31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7.2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ultiple CVD state (post event, annual)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9,968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7,975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5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11,96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9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020E12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E12" w:rsidRPr="00EA714A" w:rsidRDefault="00020E12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</w:t>
            </w:r>
            <w:r w:rsidRPr="00EA714A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EA714A">
              <w:rPr>
                <w:rFonts w:ascii="Times New Roman" w:hAnsi="Times New Roman" w:cs="Times New Roman"/>
                <w:sz w:val="20"/>
              </w:rPr>
              <w:t>(annual)</w:t>
            </w:r>
          </w:p>
        </w:tc>
        <w:tc>
          <w:tcPr>
            <w:tcW w:w="743" w:type="dxa"/>
            <w:vAlign w:val="center"/>
          </w:tcPr>
          <w:p w:rsidR="00020E12" w:rsidRPr="00EA714A" w:rsidRDefault="00020E12" w:rsidP="00703E7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 2,661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2,129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5.6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3,193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3.8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0E12" w:rsidRPr="00EA714A" w:rsidRDefault="00020E12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A714A">
              <w:rPr>
                <w:rFonts w:ascii="Times New Roman" w:hAnsi="Times New Roman" w:cs="Times New Roman"/>
                <w:b/>
                <w:bCs/>
                <w:sz w:val="20"/>
              </w:rPr>
              <w:t>Annual event rates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7.1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2.7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Stroke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6.80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3.0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Revascularization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0.7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8.7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Recurrent MI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5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9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 xml:space="preserve">MI post stroke 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2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Recurrent stroke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4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CVD post CABG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6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8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CVD post PCI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615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1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5.33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MI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352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0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8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-stroke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649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88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6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CABG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PCI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95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80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multiple CVD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7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eath post severe adverse event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 from HST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6.25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3.2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Diabetes from MST</w:t>
            </w:r>
          </w:p>
        </w:tc>
        <w:tc>
          <w:tcPr>
            <w:tcW w:w="743" w:type="dxa"/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29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5.2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6C34" w:rsidRPr="00EA714A" w:rsidRDefault="00C76C34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Mild adverse events from statin</w:t>
            </w:r>
          </w:p>
        </w:tc>
        <w:tc>
          <w:tcPr>
            <w:tcW w:w="743" w:type="dxa"/>
            <w:vAlign w:val="center"/>
          </w:tcPr>
          <w:p w:rsidR="00C76C34" w:rsidRPr="00EA714A" w:rsidRDefault="00C76C34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6C34" w:rsidRPr="00EA714A" w:rsidRDefault="00C76C34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6C34" w:rsidRPr="00EA714A" w:rsidRDefault="00C76C34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7.21</w:t>
            </w: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6C34" w:rsidRPr="00EA714A" w:rsidRDefault="00C76C34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6C34" w:rsidRPr="00EA714A" w:rsidRDefault="00C76C34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6C34" w:rsidRPr="00EA714A" w:rsidRDefault="00C76C34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6C34" w:rsidRPr="00EA714A" w:rsidRDefault="00C76C34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39.5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6C34" w:rsidRPr="00EA714A" w:rsidRDefault="00C76C34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</w:tr>
      <w:tr w:rsidR="00EA714A" w:rsidRPr="00EA714A" w:rsidTr="00EA714A">
        <w:trPr>
          <w:cantSplit/>
          <w:trHeight w:val="144"/>
        </w:trPr>
        <w:tc>
          <w:tcPr>
            <w:tcW w:w="372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6D99" w:rsidRPr="00EA714A" w:rsidRDefault="00346D99" w:rsidP="002D03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EA714A">
              <w:rPr>
                <w:rFonts w:ascii="Times New Roman" w:hAnsi="Times New Roman" w:cs="Times New Roman"/>
                <w:sz w:val="20"/>
              </w:rPr>
              <w:t>Severe adverse events from statin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00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6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EA71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0.0001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-44.7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99" w:rsidRPr="00EA714A" w:rsidRDefault="00346D99" w:rsidP="00020E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4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</w:tbl>
    <w:p w:rsidR="003C6E6D" w:rsidRPr="003C6E6D" w:rsidRDefault="003C6E6D" w:rsidP="003C6E6D">
      <w:pPr>
        <w:rPr>
          <w:rFonts w:ascii="Times New Roman" w:eastAsia="Times New Roman" w:hAnsi="Times New Roman" w:cs="Times New Roman"/>
          <w:b/>
          <w:bCs/>
          <w:sz w:val="20"/>
        </w:rPr>
      </w:pPr>
    </w:p>
    <w:p w:rsidR="00BA7A42" w:rsidRDefault="00884A70" w:rsidP="00884A70">
      <w:pPr>
        <w:contextualSpacing/>
        <w:rPr>
          <w:rFonts w:ascii="Times New Roman" w:hAnsi="Times New Roman" w:cs="Times New Roman"/>
          <w:sz w:val="20"/>
          <w:szCs w:val="20"/>
        </w:rPr>
      </w:pPr>
      <w:r w:rsidRPr="00CB7D95">
        <w:rPr>
          <w:rFonts w:ascii="Times New Roman" w:hAnsi="Times New Roman" w:cs="Times New Roman"/>
          <w:sz w:val="20"/>
          <w:szCs w:val="20"/>
        </w:rPr>
        <w:t xml:space="preserve">In the base case analysis of a cohort of 100,000 intermediate-risk patients over a 5-year time horizon, the HST </w:t>
      </w:r>
      <w:r w:rsidR="00CB7D95" w:rsidRPr="00CB7D95">
        <w:rPr>
          <w:rFonts w:ascii="Times New Roman" w:hAnsi="Times New Roman" w:cs="Times New Roman"/>
          <w:sz w:val="20"/>
          <w:szCs w:val="20"/>
        </w:rPr>
        <w:t xml:space="preserve">(treat all with high-intensity statin therapy) </w:t>
      </w:r>
      <w:r w:rsidRPr="00CB7D95">
        <w:rPr>
          <w:rFonts w:ascii="Times New Roman" w:hAnsi="Times New Roman" w:cs="Times New Roman"/>
          <w:sz w:val="20"/>
          <w:szCs w:val="20"/>
        </w:rPr>
        <w:t>strategy cost $</w:t>
      </w:r>
      <w:r w:rsidR="003330D3">
        <w:rPr>
          <w:rFonts w:ascii="Times New Roman" w:hAnsi="Times New Roman" w:cs="Times New Roman"/>
          <w:sz w:val="20"/>
          <w:szCs w:val="20"/>
        </w:rPr>
        <w:t xml:space="preserve">44.76 </w:t>
      </w:r>
      <w:r w:rsidRPr="00CB7D95">
        <w:rPr>
          <w:rFonts w:ascii="Times New Roman" w:hAnsi="Times New Roman" w:cs="Times New Roman"/>
          <w:sz w:val="20"/>
          <w:szCs w:val="20"/>
        </w:rPr>
        <w:t xml:space="preserve">MM less and had </w:t>
      </w:r>
      <w:r w:rsidR="00CB7D95" w:rsidRPr="00CB7D95">
        <w:rPr>
          <w:rFonts w:ascii="Times New Roman" w:hAnsi="Times New Roman" w:cs="Times New Roman"/>
          <w:sz w:val="20"/>
          <w:szCs w:val="20"/>
        </w:rPr>
        <w:t>512</w:t>
      </w:r>
      <w:r w:rsidRPr="00CB7D95">
        <w:rPr>
          <w:rFonts w:ascii="Times New Roman" w:hAnsi="Times New Roman" w:cs="Times New Roman"/>
          <w:sz w:val="20"/>
          <w:szCs w:val="20"/>
        </w:rPr>
        <w:t xml:space="preserve"> more QALY than the MST</w:t>
      </w:r>
      <w:r w:rsidR="00CB7D95" w:rsidRPr="00CB7D95">
        <w:rPr>
          <w:rFonts w:ascii="Times New Roman" w:hAnsi="Times New Roman" w:cs="Times New Roman"/>
          <w:sz w:val="20"/>
          <w:szCs w:val="20"/>
        </w:rPr>
        <w:t xml:space="preserve"> (treat all with moderate-intensity statin therapy)</w:t>
      </w:r>
      <w:r w:rsidRPr="00CB7D95">
        <w:rPr>
          <w:rFonts w:ascii="Times New Roman" w:hAnsi="Times New Roman" w:cs="Times New Roman"/>
          <w:sz w:val="20"/>
          <w:szCs w:val="20"/>
        </w:rPr>
        <w:t xml:space="preserve"> strategy.</w:t>
      </w:r>
    </w:p>
    <w:p w:rsidR="003C6E6D" w:rsidRPr="00EA714A" w:rsidRDefault="003C6E6D" w:rsidP="003C6E6D">
      <w:pPr>
        <w:rPr>
          <w:rFonts w:ascii="Times New Roman" w:hAnsi="Times New Roman" w:cs="Times New Roman"/>
          <w:sz w:val="20"/>
          <w:szCs w:val="20"/>
        </w:rPr>
      </w:pPr>
    </w:p>
    <w:sectPr w:rsidR="003C6E6D" w:rsidRPr="00EA714A" w:rsidSect="00D94B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7E32" w:rsidRDefault="00797E32" w:rsidP="0045020E">
      <w:r>
        <w:separator/>
      </w:r>
    </w:p>
  </w:endnote>
  <w:endnote w:type="continuationSeparator" w:id="0">
    <w:p w:rsidR="00797E32" w:rsidRDefault="00797E32" w:rsidP="0045020E">
      <w:r>
        <w:continuationSeparator/>
      </w:r>
    </w:p>
  </w:endnote>
  <w:endnote w:type="continuationNotice" w:id="1">
    <w:p w:rsidR="00797E32" w:rsidRDefault="00797E32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Bold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</w:rPr>
      <w:id w:val="-1413475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714A" w:rsidRPr="00E905FB" w:rsidRDefault="000450A3" w:rsidP="005A18E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905F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A714A" w:rsidRPr="00E905F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905F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D5991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905F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A714A" w:rsidRPr="00E905FB" w:rsidRDefault="00EA714A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7E32" w:rsidRDefault="00797E32" w:rsidP="0045020E">
      <w:r>
        <w:separator/>
      </w:r>
    </w:p>
  </w:footnote>
  <w:footnote w:type="continuationSeparator" w:id="0">
    <w:p w:rsidR="00797E32" w:rsidRDefault="00797E32" w:rsidP="0045020E">
      <w:r>
        <w:continuationSeparator/>
      </w:r>
    </w:p>
  </w:footnote>
  <w:footnote w:type="continuationNotice" w:id="1">
    <w:p w:rsidR="00797E32" w:rsidRDefault="00797E32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D287E"/>
    <w:multiLevelType w:val="hybridMultilevel"/>
    <w:tmpl w:val="5964C114"/>
    <w:lvl w:ilvl="0" w:tplc="F57E831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225598"/>
    <w:multiLevelType w:val="hybridMultilevel"/>
    <w:tmpl w:val="E84E8D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196483B"/>
    <w:multiLevelType w:val="hybridMultilevel"/>
    <w:tmpl w:val="684470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6724A36"/>
    <w:multiLevelType w:val="hybridMultilevel"/>
    <w:tmpl w:val="F404E33A"/>
    <w:lvl w:ilvl="0" w:tplc="1DC6AFD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-BoldItalic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3D70A4"/>
    <w:multiLevelType w:val="hybridMultilevel"/>
    <w:tmpl w:val="E6E68E9A"/>
    <w:lvl w:ilvl="0" w:tplc="EC262738">
      <w:start w:val="1"/>
      <w:numFmt w:val="decimal"/>
      <w:lvlText w:val="%1."/>
      <w:lvlJc w:val="left"/>
      <w:pPr>
        <w:ind w:left="450" w:hanging="360"/>
      </w:pPr>
      <w:rPr>
        <w:rFonts w:ascii="Times New Roman" w:eastAsia="Times New Roman" w:hAnsi="Times New Roman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68815DD5"/>
    <w:multiLevelType w:val="hybridMultilevel"/>
    <w:tmpl w:val="EDC8A8C4"/>
    <w:lvl w:ilvl="0" w:tplc="A85A236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233C7D"/>
    <w:multiLevelType w:val="hybridMultilevel"/>
    <w:tmpl w:val="8FDED000"/>
    <w:lvl w:ilvl="0" w:tplc="10BC66E6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sv0rexlfs0r5eraetvpxtjtef5wv5srt9z&quot;&gt;LDLP CEA&lt;record-ids&gt;&lt;item&gt;1&lt;/item&gt;&lt;item&gt;5&lt;/item&gt;&lt;item&gt;16&lt;/item&gt;&lt;item&gt;43&lt;/item&gt;&lt;item&gt;51&lt;/item&gt;&lt;item&gt;59&lt;/item&gt;&lt;item&gt;66&lt;/item&gt;&lt;item&gt;74&lt;/item&gt;&lt;item&gt;136&lt;/item&gt;&lt;item&gt;5905&lt;/item&gt;&lt;item&gt;5950&lt;/item&gt;&lt;item&gt;5959&lt;/item&gt;&lt;item&gt;5960&lt;/item&gt;&lt;item&gt;5962&lt;/item&gt;&lt;item&gt;6013&lt;/item&gt;&lt;item&gt;6018&lt;/item&gt;&lt;item&gt;6022&lt;/item&gt;&lt;item&gt;6023&lt;/item&gt;&lt;item&gt;6030&lt;/item&gt;&lt;item&gt;6035&lt;/item&gt;&lt;item&gt;6036&lt;/item&gt;&lt;item&gt;8154&lt;/item&gt;&lt;item&gt;8388&lt;/item&gt;&lt;item&gt;8392&lt;/item&gt;&lt;item&gt;9685&lt;/item&gt;&lt;item&gt;9730&lt;/item&gt;&lt;/record-ids&gt;&lt;/item&gt;&lt;item db-id=&quot;ed0dw5t9d95fvpee9ea5w2rdde09er0vesfd&quot;&gt;infliximab&lt;record-ids&gt;&lt;item&gt;32&lt;/item&gt;&lt;item&gt;41&lt;/item&gt;&lt;/record-ids&gt;&lt;/item&gt;&lt;item db-id=&quot;vx9wtx5xlp50teezt0k52xdqa525zewserdw&quot;&gt;imceatlaug15&lt;record-ids&gt;&lt;item&gt;11&lt;/item&gt;&lt;item&gt;27&lt;/item&gt;&lt;item&gt;29&lt;/item&gt;&lt;item&gt;31&lt;/item&gt;&lt;item&gt;33&lt;/item&gt;&lt;item&gt;34&lt;/item&gt;&lt;item&gt;35&lt;/item&gt;&lt;item&gt;36&lt;/item&gt;&lt;item&gt;37&lt;/item&gt;&lt;item&gt;39&lt;/item&gt;&lt;item&gt;40&lt;/item&gt;&lt;/record-ids&gt;&lt;/item&gt;&lt;/Libraries&gt;"/>
  </w:docVars>
  <w:rsids>
    <w:rsidRoot w:val="00164F74"/>
    <w:rsid w:val="000107C0"/>
    <w:rsid w:val="000154E8"/>
    <w:rsid w:val="00020554"/>
    <w:rsid w:val="00020D3D"/>
    <w:rsid w:val="00020E12"/>
    <w:rsid w:val="00023E73"/>
    <w:rsid w:val="00024484"/>
    <w:rsid w:val="00024929"/>
    <w:rsid w:val="00027C30"/>
    <w:rsid w:val="0003437B"/>
    <w:rsid w:val="00040BDF"/>
    <w:rsid w:val="00042AB7"/>
    <w:rsid w:val="000450A3"/>
    <w:rsid w:val="00046C15"/>
    <w:rsid w:val="0004761E"/>
    <w:rsid w:val="00047972"/>
    <w:rsid w:val="0005329B"/>
    <w:rsid w:val="000549B7"/>
    <w:rsid w:val="00056FD2"/>
    <w:rsid w:val="00060C87"/>
    <w:rsid w:val="00061856"/>
    <w:rsid w:val="0006436F"/>
    <w:rsid w:val="00065288"/>
    <w:rsid w:val="000669AD"/>
    <w:rsid w:val="00067847"/>
    <w:rsid w:val="00072538"/>
    <w:rsid w:val="00072690"/>
    <w:rsid w:val="0007473E"/>
    <w:rsid w:val="00076C43"/>
    <w:rsid w:val="0008239F"/>
    <w:rsid w:val="0008766A"/>
    <w:rsid w:val="00090328"/>
    <w:rsid w:val="00090F9E"/>
    <w:rsid w:val="0009590D"/>
    <w:rsid w:val="00097A97"/>
    <w:rsid w:val="000A3BAC"/>
    <w:rsid w:val="000A4B99"/>
    <w:rsid w:val="000A4FBF"/>
    <w:rsid w:val="000B3AD2"/>
    <w:rsid w:val="000B54F2"/>
    <w:rsid w:val="000B5FC0"/>
    <w:rsid w:val="000B725F"/>
    <w:rsid w:val="000C1C1F"/>
    <w:rsid w:val="000C562C"/>
    <w:rsid w:val="000C717E"/>
    <w:rsid w:val="000D0D61"/>
    <w:rsid w:val="000D2F71"/>
    <w:rsid w:val="000D396A"/>
    <w:rsid w:val="000D5D31"/>
    <w:rsid w:val="000E1EA8"/>
    <w:rsid w:val="000E2655"/>
    <w:rsid w:val="000E5F02"/>
    <w:rsid w:val="000E6548"/>
    <w:rsid w:val="000F0C24"/>
    <w:rsid w:val="000F14C5"/>
    <w:rsid w:val="000F28AF"/>
    <w:rsid w:val="000F5726"/>
    <w:rsid w:val="000F5C0F"/>
    <w:rsid w:val="001010BE"/>
    <w:rsid w:val="001012F8"/>
    <w:rsid w:val="00115479"/>
    <w:rsid w:val="00127266"/>
    <w:rsid w:val="00142821"/>
    <w:rsid w:val="00143F79"/>
    <w:rsid w:val="00144CFF"/>
    <w:rsid w:val="00145179"/>
    <w:rsid w:val="00153802"/>
    <w:rsid w:val="0015523C"/>
    <w:rsid w:val="001553ED"/>
    <w:rsid w:val="00156AFB"/>
    <w:rsid w:val="00162C2A"/>
    <w:rsid w:val="00164F74"/>
    <w:rsid w:val="00165ADF"/>
    <w:rsid w:val="00185CFA"/>
    <w:rsid w:val="00192B8C"/>
    <w:rsid w:val="001A0CE3"/>
    <w:rsid w:val="001A634B"/>
    <w:rsid w:val="001B3FAA"/>
    <w:rsid w:val="001B54C6"/>
    <w:rsid w:val="001B5C4A"/>
    <w:rsid w:val="001C2ED8"/>
    <w:rsid w:val="001C4C12"/>
    <w:rsid w:val="001D1808"/>
    <w:rsid w:val="001D4139"/>
    <w:rsid w:val="001E0522"/>
    <w:rsid w:val="001E2D98"/>
    <w:rsid w:val="001E4824"/>
    <w:rsid w:val="001E777E"/>
    <w:rsid w:val="001F04DA"/>
    <w:rsid w:val="00200521"/>
    <w:rsid w:val="00212293"/>
    <w:rsid w:val="002147BE"/>
    <w:rsid w:val="00215222"/>
    <w:rsid w:val="00223F34"/>
    <w:rsid w:val="00224309"/>
    <w:rsid w:val="00224BA2"/>
    <w:rsid w:val="00224E9D"/>
    <w:rsid w:val="0023152A"/>
    <w:rsid w:val="00237FA3"/>
    <w:rsid w:val="00241D2F"/>
    <w:rsid w:val="00242C68"/>
    <w:rsid w:val="0024349B"/>
    <w:rsid w:val="00250183"/>
    <w:rsid w:val="002501F7"/>
    <w:rsid w:val="0025617E"/>
    <w:rsid w:val="00264B7D"/>
    <w:rsid w:val="00270D14"/>
    <w:rsid w:val="00273817"/>
    <w:rsid w:val="00274FEB"/>
    <w:rsid w:val="00281744"/>
    <w:rsid w:val="00284EEB"/>
    <w:rsid w:val="0028627A"/>
    <w:rsid w:val="00290ED4"/>
    <w:rsid w:val="002954A6"/>
    <w:rsid w:val="002A2CD1"/>
    <w:rsid w:val="002A41D9"/>
    <w:rsid w:val="002A4239"/>
    <w:rsid w:val="002A5E8B"/>
    <w:rsid w:val="002A661A"/>
    <w:rsid w:val="002A7AB5"/>
    <w:rsid w:val="002B14BA"/>
    <w:rsid w:val="002C4CA6"/>
    <w:rsid w:val="002C6732"/>
    <w:rsid w:val="002C6A78"/>
    <w:rsid w:val="002C6C8F"/>
    <w:rsid w:val="002D03E1"/>
    <w:rsid w:val="002D6A6C"/>
    <w:rsid w:val="002F2CD0"/>
    <w:rsid w:val="002F6CA1"/>
    <w:rsid w:val="002F7A9B"/>
    <w:rsid w:val="00300562"/>
    <w:rsid w:val="0030137D"/>
    <w:rsid w:val="00301B3C"/>
    <w:rsid w:val="003029A6"/>
    <w:rsid w:val="00306472"/>
    <w:rsid w:val="00306E96"/>
    <w:rsid w:val="003072BA"/>
    <w:rsid w:val="00307D99"/>
    <w:rsid w:val="003141FA"/>
    <w:rsid w:val="003157AB"/>
    <w:rsid w:val="00315BC0"/>
    <w:rsid w:val="00316108"/>
    <w:rsid w:val="003229DA"/>
    <w:rsid w:val="00322C75"/>
    <w:rsid w:val="003302B3"/>
    <w:rsid w:val="003330D3"/>
    <w:rsid w:val="003341C2"/>
    <w:rsid w:val="003370AD"/>
    <w:rsid w:val="003456A6"/>
    <w:rsid w:val="00346D99"/>
    <w:rsid w:val="00351437"/>
    <w:rsid w:val="00353D1F"/>
    <w:rsid w:val="00354CAF"/>
    <w:rsid w:val="003562C1"/>
    <w:rsid w:val="0035731C"/>
    <w:rsid w:val="003607D4"/>
    <w:rsid w:val="00364607"/>
    <w:rsid w:val="00370C0C"/>
    <w:rsid w:val="00374237"/>
    <w:rsid w:val="003814BB"/>
    <w:rsid w:val="00381C41"/>
    <w:rsid w:val="00381FC3"/>
    <w:rsid w:val="00384EE1"/>
    <w:rsid w:val="00386900"/>
    <w:rsid w:val="00390131"/>
    <w:rsid w:val="003A1A15"/>
    <w:rsid w:val="003A5ADD"/>
    <w:rsid w:val="003B0E00"/>
    <w:rsid w:val="003B11D4"/>
    <w:rsid w:val="003B4B06"/>
    <w:rsid w:val="003C6E6D"/>
    <w:rsid w:val="003D3CF0"/>
    <w:rsid w:val="003D4E29"/>
    <w:rsid w:val="003D5991"/>
    <w:rsid w:val="003D63C3"/>
    <w:rsid w:val="003E0471"/>
    <w:rsid w:val="003E04CC"/>
    <w:rsid w:val="003E2B5E"/>
    <w:rsid w:val="003E43FB"/>
    <w:rsid w:val="003F0A59"/>
    <w:rsid w:val="003F132B"/>
    <w:rsid w:val="003F16D9"/>
    <w:rsid w:val="00401AF3"/>
    <w:rsid w:val="004041DB"/>
    <w:rsid w:val="004062B6"/>
    <w:rsid w:val="0041122A"/>
    <w:rsid w:val="00411876"/>
    <w:rsid w:val="00413EE2"/>
    <w:rsid w:val="0041502E"/>
    <w:rsid w:val="00420037"/>
    <w:rsid w:val="004327DB"/>
    <w:rsid w:val="0043645D"/>
    <w:rsid w:val="0045020E"/>
    <w:rsid w:val="00453727"/>
    <w:rsid w:val="00455DF3"/>
    <w:rsid w:val="004600D1"/>
    <w:rsid w:val="00461A09"/>
    <w:rsid w:val="00470683"/>
    <w:rsid w:val="00474333"/>
    <w:rsid w:val="00476868"/>
    <w:rsid w:val="0047785D"/>
    <w:rsid w:val="00483FD1"/>
    <w:rsid w:val="004929DD"/>
    <w:rsid w:val="004A3769"/>
    <w:rsid w:val="004A46E9"/>
    <w:rsid w:val="004A62E4"/>
    <w:rsid w:val="004A6E25"/>
    <w:rsid w:val="004B06E8"/>
    <w:rsid w:val="004B4F09"/>
    <w:rsid w:val="004B538B"/>
    <w:rsid w:val="004C53E1"/>
    <w:rsid w:val="004C613A"/>
    <w:rsid w:val="004C70D0"/>
    <w:rsid w:val="004C7484"/>
    <w:rsid w:val="004D2047"/>
    <w:rsid w:val="004D247E"/>
    <w:rsid w:val="004D3A81"/>
    <w:rsid w:val="004D3EC5"/>
    <w:rsid w:val="004D558C"/>
    <w:rsid w:val="004D7474"/>
    <w:rsid w:val="004F7588"/>
    <w:rsid w:val="00502B54"/>
    <w:rsid w:val="005046A4"/>
    <w:rsid w:val="00504D7C"/>
    <w:rsid w:val="005058AE"/>
    <w:rsid w:val="00505F1A"/>
    <w:rsid w:val="00506CCF"/>
    <w:rsid w:val="005134CA"/>
    <w:rsid w:val="00521E93"/>
    <w:rsid w:val="00531DF3"/>
    <w:rsid w:val="00541B79"/>
    <w:rsid w:val="0054210A"/>
    <w:rsid w:val="005443E4"/>
    <w:rsid w:val="00546998"/>
    <w:rsid w:val="00551BC1"/>
    <w:rsid w:val="00552CD6"/>
    <w:rsid w:val="0056294D"/>
    <w:rsid w:val="00563250"/>
    <w:rsid w:val="00563464"/>
    <w:rsid w:val="00565B46"/>
    <w:rsid w:val="0056672B"/>
    <w:rsid w:val="00567442"/>
    <w:rsid w:val="00572271"/>
    <w:rsid w:val="00572374"/>
    <w:rsid w:val="0057272D"/>
    <w:rsid w:val="0057768A"/>
    <w:rsid w:val="00581CD7"/>
    <w:rsid w:val="005844D2"/>
    <w:rsid w:val="00590F80"/>
    <w:rsid w:val="00591402"/>
    <w:rsid w:val="00592B94"/>
    <w:rsid w:val="005A18E3"/>
    <w:rsid w:val="005A1EAA"/>
    <w:rsid w:val="005A25C6"/>
    <w:rsid w:val="005A53AF"/>
    <w:rsid w:val="005B000F"/>
    <w:rsid w:val="005B0309"/>
    <w:rsid w:val="005B381E"/>
    <w:rsid w:val="005B79B3"/>
    <w:rsid w:val="005C1357"/>
    <w:rsid w:val="005C4D6F"/>
    <w:rsid w:val="005C61B9"/>
    <w:rsid w:val="005D4ED3"/>
    <w:rsid w:val="005D6066"/>
    <w:rsid w:val="005F093B"/>
    <w:rsid w:val="005F5CCB"/>
    <w:rsid w:val="00601A36"/>
    <w:rsid w:val="00601F88"/>
    <w:rsid w:val="00604F21"/>
    <w:rsid w:val="0060580F"/>
    <w:rsid w:val="006103F9"/>
    <w:rsid w:val="0061114D"/>
    <w:rsid w:val="00613CBF"/>
    <w:rsid w:val="0061514D"/>
    <w:rsid w:val="006162CF"/>
    <w:rsid w:val="00624EA8"/>
    <w:rsid w:val="00627019"/>
    <w:rsid w:val="00632D3B"/>
    <w:rsid w:val="00640056"/>
    <w:rsid w:val="006407CE"/>
    <w:rsid w:val="00643399"/>
    <w:rsid w:val="006449C3"/>
    <w:rsid w:val="00650BBF"/>
    <w:rsid w:val="006552D3"/>
    <w:rsid w:val="00655B4A"/>
    <w:rsid w:val="0066124B"/>
    <w:rsid w:val="0066408B"/>
    <w:rsid w:val="00665234"/>
    <w:rsid w:val="0066773A"/>
    <w:rsid w:val="00673CEC"/>
    <w:rsid w:val="00674A21"/>
    <w:rsid w:val="00675D07"/>
    <w:rsid w:val="00680A98"/>
    <w:rsid w:val="00686565"/>
    <w:rsid w:val="00686EA6"/>
    <w:rsid w:val="00696022"/>
    <w:rsid w:val="006B2782"/>
    <w:rsid w:val="006C2235"/>
    <w:rsid w:val="006C2993"/>
    <w:rsid w:val="006C2B65"/>
    <w:rsid w:val="006D51DD"/>
    <w:rsid w:val="006E37F8"/>
    <w:rsid w:val="006E63DF"/>
    <w:rsid w:val="006E6E45"/>
    <w:rsid w:val="006F0E29"/>
    <w:rsid w:val="006F32C8"/>
    <w:rsid w:val="006F56F6"/>
    <w:rsid w:val="006F70C6"/>
    <w:rsid w:val="00701068"/>
    <w:rsid w:val="00702BC8"/>
    <w:rsid w:val="0070432A"/>
    <w:rsid w:val="00710739"/>
    <w:rsid w:val="00712BC3"/>
    <w:rsid w:val="00720119"/>
    <w:rsid w:val="0072630A"/>
    <w:rsid w:val="0072664C"/>
    <w:rsid w:val="00736CEE"/>
    <w:rsid w:val="00740A49"/>
    <w:rsid w:val="00742C93"/>
    <w:rsid w:val="007454A5"/>
    <w:rsid w:val="0074715C"/>
    <w:rsid w:val="00755411"/>
    <w:rsid w:val="00761F27"/>
    <w:rsid w:val="007624EA"/>
    <w:rsid w:val="007634EF"/>
    <w:rsid w:val="00765082"/>
    <w:rsid w:val="00770C69"/>
    <w:rsid w:val="0077253C"/>
    <w:rsid w:val="00774492"/>
    <w:rsid w:val="00776A09"/>
    <w:rsid w:val="00780095"/>
    <w:rsid w:val="007831BD"/>
    <w:rsid w:val="007858FA"/>
    <w:rsid w:val="00786233"/>
    <w:rsid w:val="0079315A"/>
    <w:rsid w:val="00794D0E"/>
    <w:rsid w:val="00795E4C"/>
    <w:rsid w:val="00796F32"/>
    <w:rsid w:val="00797E32"/>
    <w:rsid w:val="00797EE2"/>
    <w:rsid w:val="007A24FE"/>
    <w:rsid w:val="007A2E3A"/>
    <w:rsid w:val="007A4C72"/>
    <w:rsid w:val="007B2CC4"/>
    <w:rsid w:val="007B7F24"/>
    <w:rsid w:val="007C07A2"/>
    <w:rsid w:val="007C1E34"/>
    <w:rsid w:val="007C41A7"/>
    <w:rsid w:val="007D0274"/>
    <w:rsid w:val="007F03BA"/>
    <w:rsid w:val="007F32C3"/>
    <w:rsid w:val="007F5AC6"/>
    <w:rsid w:val="007F5C92"/>
    <w:rsid w:val="007F5D74"/>
    <w:rsid w:val="00804256"/>
    <w:rsid w:val="008137EA"/>
    <w:rsid w:val="00816C28"/>
    <w:rsid w:val="00825B90"/>
    <w:rsid w:val="0082691B"/>
    <w:rsid w:val="008317BB"/>
    <w:rsid w:val="00833ECD"/>
    <w:rsid w:val="00835C06"/>
    <w:rsid w:val="00836B5A"/>
    <w:rsid w:val="00837CF6"/>
    <w:rsid w:val="00857968"/>
    <w:rsid w:val="008664D0"/>
    <w:rsid w:val="00870A50"/>
    <w:rsid w:val="00873694"/>
    <w:rsid w:val="00876215"/>
    <w:rsid w:val="00876552"/>
    <w:rsid w:val="00881774"/>
    <w:rsid w:val="00884A70"/>
    <w:rsid w:val="0088542C"/>
    <w:rsid w:val="00891804"/>
    <w:rsid w:val="00893786"/>
    <w:rsid w:val="00896E34"/>
    <w:rsid w:val="008A0571"/>
    <w:rsid w:val="008A24C3"/>
    <w:rsid w:val="008B21D9"/>
    <w:rsid w:val="008B3455"/>
    <w:rsid w:val="008B5A0E"/>
    <w:rsid w:val="008C1A14"/>
    <w:rsid w:val="008C1EB2"/>
    <w:rsid w:val="008C4235"/>
    <w:rsid w:val="008D3EEA"/>
    <w:rsid w:val="008F2350"/>
    <w:rsid w:val="008F3222"/>
    <w:rsid w:val="008F4B36"/>
    <w:rsid w:val="008F6CD6"/>
    <w:rsid w:val="00902001"/>
    <w:rsid w:val="00920D2C"/>
    <w:rsid w:val="009225B5"/>
    <w:rsid w:val="00925BE7"/>
    <w:rsid w:val="0093202E"/>
    <w:rsid w:val="009373F6"/>
    <w:rsid w:val="00937EA2"/>
    <w:rsid w:val="00940DE9"/>
    <w:rsid w:val="009501A6"/>
    <w:rsid w:val="00952601"/>
    <w:rsid w:val="009616E7"/>
    <w:rsid w:val="00966780"/>
    <w:rsid w:val="009771FE"/>
    <w:rsid w:val="0099121D"/>
    <w:rsid w:val="009917EC"/>
    <w:rsid w:val="009931E4"/>
    <w:rsid w:val="009933E5"/>
    <w:rsid w:val="00995546"/>
    <w:rsid w:val="009972EC"/>
    <w:rsid w:val="009A166B"/>
    <w:rsid w:val="009A43FC"/>
    <w:rsid w:val="009B2B54"/>
    <w:rsid w:val="009B30F6"/>
    <w:rsid w:val="009B3336"/>
    <w:rsid w:val="009C51A3"/>
    <w:rsid w:val="009C68A1"/>
    <w:rsid w:val="009C72BB"/>
    <w:rsid w:val="009D0133"/>
    <w:rsid w:val="009D205E"/>
    <w:rsid w:val="009E3240"/>
    <w:rsid w:val="009E5D76"/>
    <w:rsid w:val="009F089D"/>
    <w:rsid w:val="009F1F7D"/>
    <w:rsid w:val="009F3B48"/>
    <w:rsid w:val="009F40CB"/>
    <w:rsid w:val="009F4753"/>
    <w:rsid w:val="00A018D1"/>
    <w:rsid w:val="00A01EB5"/>
    <w:rsid w:val="00A030D8"/>
    <w:rsid w:val="00A14312"/>
    <w:rsid w:val="00A210A9"/>
    <w:rsid w:val="00A30681"/>
    <w:rsid w:val="00A42811"/>
    <w:rsid w:val="00A448CD"/>
    <w:rsid w:val="00A45123"/>
    <w:rsid w:val="00A53F57"/>
    <w:rsid w:val="00A61226"/>
    <w:rsid w:val="00A620C9"/>
    <w:rsid w:val="00A6253C"/>
    <w:rsid w:val="00A63B16"/>
    <w:rsid w:val="00A63D37"/>
    <w:rsid w:val="00A64125"/>
    <w:rsid w:val="00A65685"/>
    <w:rsid w:val="00A7178E"/>
    <w:rsid w:val="00A7408E"/>
    <w:rsid w:val="00A82CD1"/>
    <w:rsid w:val="00A83DB9"/>
    <w:rsid w:val="00A85B0E"/>
    <w:rsid w:val="00A929ED"/>
    <w:rsid w:val="00A94227"/>
    <w:rsid w:val="00A96CAD"/>
    <w:rsid w:val="00AA0DC0"/>
    <w:rsid w:val="00AA421B"/>
    <w:rsid w:val="00AA45E8"/>
    <w:rsid w:val="00AB160C"/>
    <w:rsid w:val="00AB4CB3"/>
    <w:rsid w:val="00AB59A8"/>
    <w:rsid w:val="00AB69F7"/>
    <w:rsid w:val="00AC0D39"/>
    <w:rsid w:val="00AC1515"/>
    <w:rsid w:val="00AC487C"/>
    <w:rsid w:val="00AC498F"/>
    <w:rsid w:val="00AC4EF1"/>
    <w:rsid w:val="00AC5F93"/>
    <w:rsid w:val="00AC6688"/>
    <w:rsid w:val="00AC7469"/>
    <w:rsid w:val="00AD2AA8"/>
    <w:rsid w:val="00AD2F80"/>
    <w:rsid w:val="00AD5F5E"/>
    <w:rsid w:val="00AE0D43"/>
    <w:rsid w:val="00AE0D7B"/>
    <w:rsid w:val="00AE4340"/>
    <w:rsid w:val="00AE4902"/>
    <w:rsid w:val="00AE6AA1"/>
    <w:rsid w:val="00AE7944"/>
    <w:rsid w:val="00AF31D3"/>
    <w:rsid w:val="00B003F9"/>
    <w:rsid w:val="00B01341"/>
    <w:rsid w:val="00B05AE2"/>
    <w:rsid w:val="00B06496"/>
    <w:rsid w:val="00B1183E"/>
    <w:rsid w:val="00B20AC1"/>
    <w:rsid w:val="00B2452B"/>
    <w:rsid w:val="00B264FE"/>
    <w:rsid w:val="00B34536"/>
    <w:rsid w:val="00B47EA7"/>
    <w:rsid w:val="00B510EF"/>
    <w:rsid w:val="00B5476D"/>
    <w:rsid w:val="00B7294A"/>
    <w:rsid w:val="00B76095"/>
    <w:rsid w:val="00B77010"/>
    <w:rsid w:val="00B77AD9"/>
    <w:rsid w:val="00B85D4C"/>
    <w:rsid w:val="00B87EB7"/>
    <w:rsid w:val="00B917AF"/>
    <w:rsid w:val="00B917DB"/>
    <w:rsid w:val="00B91C3F"/>
    <w:rsid w:val="00B93137"/>
    <w:rsid w:val="00B974DD"/>
    <w:rsid w:val="00BA174D"/>
    <w:rsid w:val="00BA407E"/>
    <w:rsid w:val="00BA4D2F"/>
    <w:rsid w:val="00BA7A42"/>
    <w:rsid w:val="00BB0361"/>
    <w:rsid w:val="00BB6372"/>
    <w:rsid w:val="00BB7F0C"/>
    <w:rsid w:val="00BD1F3D"/>
    <w:rsid w:val="00BD7B4B"/>
    <w:rsid w:val="00BE0089"/>
    <w:rsid w:val="00BE1E78"/>
    <w:rsid w:val="00BE30B0"/>
    <w:rsid w:val="00BE5A66"/>
    <w:rsid w:val="00BF0A11"/>
    <w:rsid w:val="00BF6469"/>
    <w:rsid w:val="00C0002E"/>
    <w:rsid w:val="00C103DB"/>
    <w:rsid w:val="00C121F4"/>
    <w:rsid w:val="00C12EA7"/>
    <w:rsid w:val="00C13F5B"/>
    <w:rsid w:val="00C1517E"/>
    <w:rsid w:val="00C15698"/>
    <w:rsid w:val="00C20388"/>
    <w:rsid w:val="00C265C6"/>
    <w:rsid w:val="00C310A0"/>
    <w:rsid w:val="00C34FC1"/>
    <w:rsid w:val="00C35DC6"/>
    <w:rsid w:val="00C36449"/>
    <w:rsid w:val="00C41458"/>
    <w:rsid w:val="00C461CC"/>
    <w:rsid w:val="00C47E27"/>
    <w:rsid w:val="00C47FAB"/>
    <w:rsid w:val="00C548A5"/>
    <w:rsid w:val="00C6303D"/>
    <w:rsid w:val="00C6407B"/>
    <w:rsid w:val="00C64DB2"/>
    <w:rsid w:val="00C6547B"/>
    <w:rsid w:val="00C71E51"/>
    <w:rsid w:val="00C740DA"/>
    <w:rsid w:val="00C749D3"/>
    <w:rsid w:val="00C74E67"/>
    <w:rsid w:val="00C7567A"/>
    <w:rsid w:val="00C7689B"/>
    <w:rsid w:val="00C76C34"/>
    <w:rsid w:val="00C7778B"/>
    <w:rsid w:val="00C814C8"/>
    <w:rsid w:val="00C826D9"/>
    <w:rsid w:val="00C930C7"/>
    <w:rsid w:val="00C95A10"/>
    <w:rsid w:val="00CA56C8"/>
    <w:rsid w:val="00CA5971"/>
    <w:rsid w:val="00CA6844"/>
    <w:rsid w:val="00CB3575"/>
    <w:rsid w:val="00CB385E"/>
    <w:rsid w:val="00CB602B"/>
    <w:rsid w:val="00CB7D95"/>
    <w:rsid w:val="00CC03AE"/>
    <w:rsid w:val="00CC4CC0"/>
    <w:rsid w:val="00CD1969"/>
    <w:rsid w:val="00CD56B3"/>
    <w:rsid w:val="00CE08B5"/>
    <w:rsid w:val="00CE0984"/>
    <w:rsid w:val="00CE2883"/>
    <w:rsid w:val="00CE72D2"/>
    <w:rsid w:val="00CF0ADA"/>
    <w:rsid w:val="00CF192A"/>
    <w:rsid w:val="00D02721"/>
    <w:rsid w:val="00D02C9E"/>
    <w:rsid w:val="00D03E00"/>
    <w:rsid w:val="00D063C4"/>
    <w:rsid w:val="00D10AAF"/>
    <w:rsid w:val="00D10D39"/>
    <w:rsid w:val="00D14292"/>
    <w:rsid w:val="00D143FF"/>
    <w:rsid w:val="00D17FE3"/>
    <w:rsid w:val="00D205EE"/>
    <w:rsid w:val="00D21734"/>
    <w:rsid w:val="00D31140"/>
    <w:rsid w:val="00D31285"/>
    <w:rsid w:val="00D31C12"/>
    <w:rsid w:val="00D32491"/>
    <w:rsid w:val="00D338C7"/>
    <w:rsid w:val="00D33E5F"/>
    <w:rsid w:val="00D42EE9"/>
    <w:rsid w:val="00D46EB5"/>
    <w:rsid w:val="00D47C7A"/>
    <w:rsid w:val="00D5108C"/>
    <w:rsid w:val="00D51764"/>
    <w:rsid w:val="00D5388C"/>
    <w:rsid w:val="00D5522A"/>
    <w:rsid w:val="00D554FA"/>
    <w:rsid w:val="00D558B1"/>
    <w:rsid w:val="00D55BBB"/>
    <w:rsid w:val="00D6059C"/>
    <w:rsid w:val="00D60DD7"/>
    <w:rsid w:val="00D644F7"/>
    <w:rsid w:val="00D67F2C"/>
    <w:rsid w:val="00D71E3F"/>
    <w:rsid w:val="00D77932"/>
    <w:rsid w:val="00D77C86"/>
    <w:rsid w:val="00D8124D"/>
    <w:rsid w:val="00D81657"/>
    <w:rsid w:val="00D847EC"/>
    <w:rsid w:val="00D849D2"/>
    <w:rsid w:val="00D85611"/>
    <w:rsid w:val="00D873DF"/>
    <w:rsid w:val="00D91262"/>
    <w:rsid w:val="00D936DF"/>
    <w:rsid w:val="00D939F0"/>
    <w:rsid w:val="00D94BCC"/>
    <w:rsid w:val="00D954F8"/>
    <w:rsid w:val="00D968B5"/>
    <w:rsid w:val="00DA16AE"/>
    <w:rsid w:val="00DA32F4"/>
    <w:rsid w:val="00DA7756"/>
    <w:rsid w:val="00DA7B07"/>
    <w:rsid w:val="00DB52AD"/>
    <w:rsid w:val="00DB7D01"/>
    <w:rsid w:val="00DC0751"/>
    <w:rsid w:val="00DC5648"/>
    <w:rsid w:val="00DD13E1"/>
    <w:rsid w:val="00DD188A"/>
    <w:rsid w:val="00DD4C7E"/>
    <w:rsid w:val="00DD5061"/>
    <w:rsid w:val="00DD5941"/>
    <w:rsid w:val="00DD6780"/>
    <w:rsid w:val="00DE02EE"/>
    <w:rsid w:val="00DE105C"/>
    <w:rsid w:val="00DF3CEF"/>
    <w:rsid w:val="00DF4A99"/>
    <w:rsid w:val="00E037C5"/>
    <w:rsid w:val="00E04BE7"/>
    <w:rsid w:val="00E06CB8"/>
    <w:rsid w:val="00E10298"/>
    <w:rsid w:val="00E14A04"/>
    <w:rsid w:val="00E17722"/>
    <w:rsid w:val="00E20F70"/>
    <w:rsid w:val="00E24561"/>
    <w:rsid w:val="00E24780"/>
    <w:rsid w:val="00E413D0"/>
    <w:rsid w:val="00E41DD8"/>
    <w:rsid w:val="00E4387B"/>
    <w:rsid w:val="00E50068"/>
    <w:rsid w:val="00E52870"/>
    <w:rsid w:val="00E56956"/>
    <w:rsid w:val="00E61CF1"/>
    <w:rsid w:val="00E63693"/>
    <w:rsid w:val="00E66182"/>
    <w:rsid w:val="00E70AFE"/>
    <w:rsid w:val="00E70C34"/>
    <w:rsid w:val="00E75EBA"/>
    <w:rsid w:val="00E8131E"/>
    <w:rsid w:val="00E83277"/>
    <w:rsid w:val="00E83669"/>
    <w:rsid w:val="00E84766"/>
    <w:rsid w:val="00E84EBC"/>
    <w:rsid w:val="00E86980"/>
    <w:rsid w:val="00E87F4D"/>
    <w:rsid w:val="00E94EA7"/>
    <w:rsid w:val="00E95751"/>
    <w:rsid w:val="00E97E00"/>
    <w:rsid w:val="00EA132B"/>
    <w:rsid w:val="00EA1510"/>
    <w:rsid w:val="00EA3C3B"/>
    <w:rsid w:val="00EA714A"/>
    <w:rsid w:val="00EB0788"/>
    <w:rsid w:val="00EB193A"/>
    <w:rsid w:val="00EB36C3"/>
    <w:rsid w:val="00EC5474"/>
    <w:rsid w:val="00EC575B"/>
    <w:rsid w:val="00EC71F5"/>
    <w:rsid w:val="00EC7A42"/>
    <w:rsid w:val="00ED34D3"/>
    <w:rsid w:val="00ED364B"/>
    <w:rsid w:val="00ED6568"/>
    <w:rsid w:val="00EE0C62"/>
    <w:rsid w:val="00EE45F5"/>
    <w:rsid w:val="00EF5256"/>
    <w:rsid w:val="00EF57EE"/>
    <w:rsid w:val="00F03057"/>
    <w:rsid w:val="00F0363B"/>
    <w:rsid w:val="00F14DEA"/>
    <w:rsid w:val="00F15DD6"/>
    <w:rsid w:val="00F16E1E"/>
    <w:rsid w:val="00F21380"/>
    <w:rsid w:val="00F23959"/>
    <w:rsid w:val="00F306CB"/>
    <w:rsid w:val="00F30D11"/>
    <w:rsid w:val="00F35B40"/>
    <w:rsid w:val="00F35E35"/>
    <w:rsid w:val="00F42530"/>
    <w:rsid w:val="00F432FC"/>
    <w:rsid w:val="00F43EB8"/>
    <w:rsid w:val="00F51166"/>
    <w:rsid w:val="00F60971"/>
    <w:rsid w:val="00F60A4B"/>
    <w:rsid w:val="00F618FE"/>
    <w:rsid w:val="00F63B98"/>
    <w:rsid w:val="00F64D14"/>
    <w:rsid w:val="00F65F72"/>
    <w:rsid w:val="00F71DD2"/>
    <w:rsid w:val="00F846A6"/>
    <w:rsid w:val="00F86DF3"/>
    <w:rsid w:val="00F910B7"/>
    <w:rsid w:val="00F9268F"/>
    <w:rsid w:val="00F979A8"/>
    <w:rsid w:val="00FA1856"/>
    <w:rsid w:val="00FA2813"/>
    <w:rsid w:val="00FA608F"/>
    <w:rsid w:val="00FB2259"/>
    <w:rsid w:val="00FC2113"/>
    <w:rsid w:val="00FC7EEF"/>
    <w:rsid w:val="00FD54E1"/>
    <w:rsid w:val="00FD61EB"/>
    <w:rsid w:val="00FE023C"/>
    <w:rsid w:val="00FE1090"/>
    <w:rsid w:val="00FF0711"/>
    <w:rsid w:val="00FF13C7"/>
    <w:rsid w:val="00FF2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qFormat="1"/>
    <w:lsdException w:name="Emphasis" w:uiPriority="20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64F74"/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64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F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F74"/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rsid w:val="00164F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64F74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rsid w:val="00164F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64F74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rsid w:val="00164F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F74"/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164F74"/>
    <w:pPr>
      <w:ind w:left="720"/>
      <w:contextualSpacing/>
    </w:pPr>
    <w:rPr>
      <w:rFonts w:ascii="Calibri" w:hAnsi="Calibri" w:cs="Times New Roman"/>
    </w:rPr>
  </w:style>
  <w:style w:type="paragraph" w:styleId="NormalWeb">
    <w:name w:val="Normal (Web)"/>
    <w:basedOn w:val="Normal"/>
    <w:uiPriority w:val="99"/>
    <w:unhideWhenUsed/>
    <w:rsid w:val="00164F7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64F74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rsid w:val="00164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64F74"/>
    <w:rPr>
      <w:rFonts w:asciiTheme="minorHAnsi" w:eastAsiaTheme="minorHAnsi" w:hAnsiTheme="minorHAnsi" w:cstheme="minorBidi"/>
      <w:b/>
      <w:bCs/>
    </w:rPr>
  </w:style>
  <w:style w:type="paragraph" w:styleId="Revision">
    <w:name w:val="Revision"/>
    <w:hidden/>
    <w:uiPriority w:val="99"/>
    <w:semiHidden/>
    <w:rsid w:val="00164F74"/>
    <w:rPr>
      <w:rFonts w:asciiTheme="minorHAnsi" w:eastAsiaTheme="minorHAnsi" w:hAnsiTheme="minorHAnsi" w:cstheme="minorBidi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164F74"/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4F74"/>
    <w:rPr>
      <w:rFonts w:ascii="Calibri" w:eastAsiaTheme="minorHAnsi" w:hAnsi="Calibri" w:cs="Consolas"/>
      <w:sz w:val="22"/>
      <w:szCs w:val="21"/>
    </w:rPr>
  </w:style>
  <w:style w:type="character" w:styleId="Hyperlink">
    <w:name w:val="Hyperlink"/>
    <w:basedOn w:val="DefaultParagraphFont"/>
    <w:rsid w:val="00164F74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46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6A4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Normal"/>
    <w:link w:val="EndNoteBibliographyTitleChar"/>
    <w:rsid w:val="000B54F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54F2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B54F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54F2"/>
    <w:rPr>
      <w:rFonts w:ascii="Calibri" w:eastAsiaTheme="minorHAnsi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0F5726"/>
  </w:style>
  <w:style w:type="character" w:styleId="Emphasis">
    <w:name w:val="Emphasis"/>
    <w:basedOn w:val="DefaultParagraphFont"/>
    <w:uiPriority w:val="20"/>
    <w:qFormat/>
    <w:rsid w:val="000F572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qFormat="1"/>
    <w:lsdException w:name="Emphasis" w:uiPriority="20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64F74"/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64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F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F74"/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rsid w:val="00164F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64F74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rsid w:val="00164F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64F74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rsid w:val="00164F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F74"/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164F74"/>
    <w:pPr>
      <w:ind w:left="720"/>
      <w:contextualSpacing/>
    </w:pPr>
    <w:rPr>
      <w:rFonts w:ascii="Calibri" w:hAnsi="Calibri" w:cs="Times New Roman"/>
    </w:rPr>
  </w:style>
  <w:style w:type="paragraph" w:styleId="NormalWeb">
    <w:name w:val="Normal (Web)"/>
    <w:basedOn w:val="Normal"/>
    <w:uiPriority w:val="99"/>
    <w:unhideWhenUsed/>
    <w:rsid w:val="00164F7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64F7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rsid w:val="00164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64F74"/>
    <w:rPr>
      <w:rFonts w:asciiTheme="minorHAnsi" w:eastAsiaTheme="minorHAnsi" w:hAnsiTheme="minorHAnsi" w:cstheme="minorBidi"/>
      <w:b/>
      <w:bCs/>
    </w:rPr>
  </w:style>
  <w:style w:type="paragraph" w:styleId="Revision">
    <w:name w:val="Revision"/>
    <w:hidden/>
    <w:uiPriority w:val="99"/>
    <w:semiHidden/>
    <w:rsid w:val="00164F74"/>
    <w:rPr>
      <w:rFonts w:asciiTheme="minorHAnsi" w:eastAsiaTheme="minorHAnsi" w:hAnsiTheme="minorHAnsi" w:cstheme="minorBidi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164F74"/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4F74"/>
    <w:rPr>
      <w:rFonts w:ascii="Calibri" w:eastAsiaTheme="minorHAnsi" w:hAnsi="Calibri" w:cs="Consolas"/>
      <w:sz w:val="22"/>
      <w:szCs w:val="21"/>
    </w:rPr>
  </w:style>
  <w:style w:type="character" w:styleId="Hyperlink">
    <w:name w:val="Hyperlink"/>
    <w:basedOn w:val="DefaultParagraphFont"/>
    <w:rsid w:val="00164F74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46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6A4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Normal"/>
    <w:link w:val="EndNoteBibliographyTitleChar"/>
    <w:rsid w:val="000B54F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54F2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B54F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54F2"/>
    <w:rPr>
      <w:rFonts w:ascii="Calibri" w:eastAsiaTheme="minorHAnsi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0F5726"/>
  </w:style>
  <w:style w:type="character" w:styleId="Emphasis">
    <w:name w:val="Emphasis"/>
    <w:basedOn w:val="DefaultParagraphFont"/>
    <w:uiPriority w:val="20"/>
    <w:qFormat/>
    <w:rsid w:val="000F572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8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9C9905-4A7D-4378-BCEE-620718C96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78</Words>
  <Characters>1127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st Diagnostics</Company>
  <LinksUpToDate>false</LinksUpToDate>
  <CharactersWithSpaces>13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ffman</dc:creator>
  <cp:lastModifiedBy>harbon</cp:lastModifiedBy>
  <cp:revision>5</cp:revision>
  <cp:lastPrinted>2016-10-27T17:18:00Z</cp:lastPrinted>
  <dcterms:created xsi:type="dcterms:W3CDTF">2016-10-31T19:43:00Z</dcterms:created>
  <dcterms:modified xsi:type="dcterms:W3CDTF">2016-11-30T05:07:00Z</dcterms:modified>
</cp:coreProperties>
</file>